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A4D96C" w14:textId="77777777" w:rsidR="00D559E8" w:rsidRPr="00D559E8" w:rsidRDefault="00D559E8" w:rsidP="00D559E8">
      <w:pPr>
        <w:spacing w:line="360" w:lineRule="auto"/>
      </w:pPr>
      <w:r w:rsidRPr="00D559E8">
        <w:rPr>
          <w:rFonts w:cs="Calibri"/>
          <w:b/>
        </w:rPr>
        <w:tab/>
      </w:r>
      <w:r w:rsidRPr="00D559E8">
        <w:rPr>
          <w:rFonts w:cs="Calibri"/>
          <w:b/>
        </w:rPr>
        <w:tab/>
      </w:r>
      <w:r w:rsidRPr="00D559E8">
        <w:rPr>
          <w:rFonts w:cs="Calibri"/>
          <w:b/>
        </w:rPr>
        <w:tab/>
      </w:r>
      <w:r w:rsidRPr="00D559E8">
        <w:rPr>
          <w:rFonts w:cs="Calibri"/>
          <w:b/>
        </w:rPr>
        <w:tab/>
      </w:r>
      <w:r w:rsidRPr="00D559E8">
        <w:rPr>
          <w:rFonts w:cs="Calibri"/>
          <w:b/>
        </w:rPr>
        <w:tab/>
      </w:r>
      <w:r w:rsidRPr="00D559E8">
        <w:rPr>
          <w:rFonts w:cs="Calibri"/>
          <w:b/>
        </w:rPr>
        <w:tab/>
      </w:r>
      <w:r w:rsidRPr="00D559E8">
        <w:rPr>
          <w:rFonts w:cs="Calibri"/>
          <w:b/>
        </w:rPr>
        <w:tab/>
      </w:r>
      <w:r w:rsidRPr="00D559E8">
        <w:rPr>
          <w:rFonts w:cs="Calibri"/>
          <w:b/>
        </w:rPr>
        <w:tab/>
      </w:r>
      <w:r w:rsidRPr="00D559E8">
        <w:rPr>
          <w:rFonts w:cs="Arial"/>
          <w:noProof/>
          <w:lang w:eastAsia="en-GB"/>
        </w:rPr>
        <w:drawing>
          <wp:inline distT="0" distB="0" distL="0" distR="0" wp14:anchorId="61A4D9B7" wp14:editId="61A4D9B8">
            <wp:extent cx="1998980" cy="309245"/>
            <wp:effectExtent l="0" t="0" r="1270" b="0"/>
            <wp:docPr id="1" name="Picture 2" descr="Description: http://www.royalfree.nhs.uk/_images/Rfh3ImagesRNTNE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http://www.royalfree.nhs.uk/_images/Rfh3ImagesRNTNEH.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98980" cy="309245"/>
                    </a:xfrm>
                    <a:prstGeom prst="rect">
                      <a:avLst/>
                    </a:prstGeom>
                    <a:noFill/>
                    <a:ln>
                      <a:noFill/>
                    </a:ln>
                  </pic:spPr>
                </pic:pic>
              </a:graphicData>
            </a:graphic>
          </wp:inline>
        </w:drawing>
      </w:r>
    </w:p>
    <w:p w14:paraId="61A4D96D" w14:textId="77777777" w:rsidR="00D559E8" w:rsidRPr="00D559E8" w:rsidRDefault="00D559E8" w:rsidP="00D559E8">
      <w:pPr>
        <w:spacing w:line="360" w:lineRule="auto"/>
        <w:jc w:val="center"/>
        <w:rPr>
          <w:rFonts w:cs="Calibri"/>
          <w:b/>
          <w:u w:val="single"/>
        </w:rPr>
      </w:pPr>
      <w:r w:rsidRPr="00D559E8">
        <w:rPr>
          <w:rFonts w:cs="Calibri"/>
          <w:b/>
          <w:u w:val="single"/>
        </w:rPr>
        <w:t>CONSENT FORM</w:t>
      </w:r>
    </w:p>
    <w:p w14:paraId="61A4D96E" w14:textId="516F0B7A" w:rsidR="00D559E8" w:rsidRPr="00D559E8" w:rsidRDefault="00D559E8" w:rsidP="00D559E8">
      <w:pPr>
        <w:spacing w:line="360" w:lineRule="auto"/>
        <w:jc w:val="both"/>
        <w:rPr>
          <w:rFonts w:cs="Calibri"/>
          <w:bCs/>
        </w:rPr>
      </w:pPr>
      <w:r w:rsidRPr="00D559E8">
        <w:rPr>
          <w:rFonts w:cs="Calibri"/>
        </w:rPr>
        <w:t xml:space="preserve">Study Title:  </w:t>
      </w:r>
      <w:r w:rsidRPr="00D559E8">
        <w:rPr>
          <w:b/>
        </w:rPr>
        <w:t xml:space="preserve">A </w:t>
      </w:r>
      <w:bookmarkStart w:id="0" w:name="_GoBack"/>
      <w:bookmarkEnd w:id="0"/>
      <w:r w:rsidRPr="00D559E8">
        <w:rPr>
          <w:b/>
        </w:rPr>
        <w:t>Randomised Controlled Trial to Evaluate the Efficacy of Epidermal Grafting in Wound Healing</w:t>
      </w:r>
      <w:r w:rsidR="00DE5FD0">
        <w:rPr>
          <w:b/>
        </w:rPr>
        <w:t xml:space="preserve"> (EPIGRAAFT)</w:t>
      </w:r>
    </w:p>
    <w:p w14:paraId="61A4D970" w14:textId="1FB12B4E" w:rsidR="00D559E8" w:rsidRPr="00D559E8" w:rsidRDefault="00D559E8" w:rsidP="00DE5FD0">
      <w:pPr>
        <w:spacing w:line="360" w:lineRule="auto"/>
        <w:ind w:firstLine="720"/>
        <w:rPr>
          <w:rFonts w:cs="Calibri"/>
          <w:lang w:eastAsia="en-GB"/>
        </w:rPr>
      </w:pPr>
      <w:r w:rsidRPr="00D559E8">
        <w:rPr>
          <w:rFonts w:cs="Calibri"/>
          <w:lang w:eastAsia="en-GB"/>
        </w:rPr>
        <w:tab/>
      </w:r>
      <w:r w:rsidRPr="00D559E8">
        <w:rPr>
          <w:rFonts w:cs="Calibri"/>
          <w:lang w:eastAsia="en-GB"/>
        </w:rPr>
        <w:tab/>
      </w:r>
      <w:r w:rsidRPr="00D559E8">
        <w:rPr>
          <w:rFonts w:cs="Calibri"/>
          <w:lang w:eastAsia="en-GB"/>
        </w:rPr>
        <w:tab/>
      </w:r>
      <w:r w:rsidRPr="00D559E8">
        <w:rPr>
          <w:rFonts w:cs="Calibri"/>
          <w:lang w:eastAsia="en-GB"/>
        </w:rPr>
        <w:tab/>
      </w:r>
      <w:r w:rsidRPr="00D559E8">
        <w:rPr>
          <w:rFonts w:cs="Calibri"/>
          <w:lang w:eastAsia="en-GB"/>
        </w:rPr>
        <w:tab/>
        <w:t xml:space="preserve">             </w:t>
      </w:r>
      <w:r w:rsidR="00881668">
        <w:rPr>
          <w:rFonts w:cs="Calibri"/>
          <w:lang w:eastAsia="en-GB"/>
        </w:rPr>
        <w:t xml:space="preserve">  </w:t>
      </w:r>
      <w:r>
        <w:rPr>
          <w:rFonts w:cs="Calibri"/>
          <w:lang w:eastAsia="en-GB"/>
        </w:rPr>
        <w:t xml:space="preserve">   </w:t>
      </w:r>
      <w:r w:rsidR="00881668">
        <w:rPr>
          <w:rFonts w:cs="Calibri"/>
          <w:lang w:eastAsia="en-GB"/>
        </w:rPr>
        <w:t xml:space="preserve"> </w:t>
      </w:r>
      <w:r>
        <w:rPr>
          <w:rFonts w:cs="Calibri"/>
          <w:lang w:eastAsia="en-GB"/>
        </w:rPr>
        <w:t xml:space="preserve"> </w:t>
      </w:r>
      <w:r w:rsidR="00881668">
        <w:rPr>
          <w:rFonts w:cs="Calibri"/>
          <w:lang w:eastAsia="en-GB"/>
        </w:rPr>
        <w:t>Form version: May 11</w:t>
      </w:r>
      <w:r w:rsidRPr="00D559E8">
        <w:rPr>
          <w:rFonts w:cs="Calibri"/>
          <w:vertAlign w:val="superscript"/>
          <w:lang w:eastAsia="en-GB"/>
        </w:rPr>
        <w:t>th</w:t>
      </w:r>
      <w:r w:rsidR="00881668">
        <w:rPr>
          <w:rFonts w:cs="Calibri"/>
          <w:lang w:eastAsia="en-GB"/>
        </w:rPr>
        <w:t xml:space="preserve"> 2015, Version 1.1</w:t>
      </w:r>
      <w:r w:rsidRPr="00D559E8">
        <w:rPr>
          <w:rFonts w:cs="Calibri"/>
          <w:lang w:eastAsia="en-GB"/>
        </w:rPr>
        <w:t xml:space="preserve"> Project ID number:</w:t>
      </w:r>
    </w:p>
    <w:p w14:paraId="61A4D971" w14:textId="73CD92FE" w:rsidR="00D559E8" w:rsidRPr="00D559E8" w:rsidRDefault="00D559E8" w:rsidP="00D559E8">
      <w:pPr>
        <w:shd w:val="solid" w:color="FFFFFF" w:fill="FFFFFF"/>
        <w:spacing w:line="360" w:lineRule="auto"/>
        <w:rPr>
          <w:rFonts w:cs="Calibri"/>
        </w:rPr>
      </w:pPr>
      <w:r w:rsidRPr="00D559E8">
        <w:rPr>
          <w:rFonts w:cs="Calibri"/>
          <w:bCs/>
        </w:rPr>
        <w:t>Chief Investigator</w:t>
      </w:r>
      <w:r w:rsidRPr="00D559E8">
        <w:rPr>
          <w:rFonts w:cs="Calibri"/>
          <w:lang w:eastAsia="en-GB"/>
        </w:rPr>
        <w:tab/>
        <w:t xml:space="preserve">: </w:t>
      </w:r>
      <w:r w:rsidR="008404A1">
        <w:rPr>
          <w:rFonts w:cs="Calibri"/>
          <w:b/>
          <w:lang w:eastAsia="en-GB"/>
        </w:rPr>
        <w:t xml:space="preserve">Professor </w:t>
      </w:r>
      <w:r w:rsidRPr="00D559E8">
        <w:rPr>
          <w:rFonts w:cs="Calibri"/>
          <w:b/>
          <w:lang w:eastAsia="en-GB"/>
        </w:rPr>
        <w:t>Toby Richards</w:t>
      </w:r>
      <w:r w:rsidR="00CE44E0">
        <w:rPr>
          <w:b/>
        </w:rPr>
        <w:t>/ Mr Afshin Mosahebi</w:t>
      </w:r>
    </w:p>
    <w:p w14:paraId="61A4D972" w14:textId="77777777" w:rsidR="00D559E8" w:rsidRPr="00D559E8" w:rsidRDefault="00D559E8" w:rsidP="00D559E8">
      <w:pPr>
        <w:shd w:val="solid" w:color="FFFFFF" w:fill="FFFFFF"/>
        <w:spacing w:line="360" w:lineRule="auto"/>
        <w:rPr>
          <w:rFonts w:cs="Calibri"/>
          <w:lang w:eastAsia="en-GB"/>
        </w:rPr>
      </w:pPr>
    </w:p>
    <w:p w14:paraId="61A4D973" w14:textId="68DB0CA5" w:rsidR="00D559E8" w:rsidRPr="00D559E8" w:rsidRDefault="00D559E8" w:rsidP="00D559E8">
      <w:pPr>
        <w:spacing w:line="360" w:lineRule="auto"/>
        <w:ind w:right="-330"/>
        <w:rPr>
          <w:b/>
        </w:rPr>
      </w:pPr>
      <w:r w:rsidRPr="00D559E8">
        <w:rPr>
          <w:b/>
        </w:rPr>
        <w:t>To be compl</w:t>
      </w:r>
      <w:r w:rsidR="006D15CF">
        <w:rPr>
          <w:b/>
        </w:rPr>
        <w:t>eted by the volunteer</w:t>
      </w:r>
      <w:r w:rsidR="006D15CF">
        <w:rPr>
          <w:b/>
        </w:rPr>
        <w:tab/>
      </w:r>
      <w:r w:rsidR="006D15CF">
        <w:rPr>
          <w:b/>
        </w:rPr>
        <w:tab/>
      </w:r>
      <w:r w:rsidR="006D15CF">
        <w:rPr>
          <w:b/>
        </w:rPr>
        <w:tab/>
      </w:r>
      <w:r w:rsidR="006D15CF">
        <w:rPr>
          <w:b/>
        </w:rPr>
        <w:tab/>
      </w:r>
      <w:r w:rsidR="006D15CF">
        <w:rPr>
          <w:b/>
        </w:rPr>
        <w:tab/>
      </w:r>
      <w:r w:rsidR="006D15CF">
        <w:rPr>
          <w:b/>
        </w:rPr>
        <w:tab/>
      </w:r>
      <w:r w:rsidRPr="00D559E8">
        <w:rPr>
          <w:b/>
        </w:rPr>
        <w:t xml:space="preserve"> Please initial each box                             </w:t>
      </w:r>
    </w:p>
    <w:tbl>
      <w:tblPr>
        <w:tblW w:w="9922" w:type="dxa"/>
        <w:tblInd w:w="-142" w:type="dxa"/>
        <w:tblLook w:val="01E0" w:firstRow="1" w:lastRow="1" w:firstColumn="1" w:lastColumn="1" w:noHBand="0" w:noVBand="0"/>
      </w:tblPr>
      <w:tblGrid>
        <w:gridCol w:w="8530"/>
        <w:gridCol w:w="1222"/>
        <w:gridCol w:w="170"/>
      </w:tblGrid>
      <w:tr w:rsidR="00D559E8" w:rsidRPr="00D559E8" w14:paraId="61A4D976" w14:textId="77777777" w:rsidTr="00577B54">
        <w:trPr>
          <w:trHeight w:val="550"/>
        </w:trPr>
        <w:tc>
          <w:tcPr>
            <w:tcW w:w="8530" w:type="dxa"/>
            <w:vMerge w:val="restart"/>
            <w:vAlign w:val="center"/>
          </w:tcPr>
          <w:p w14:paraId="61A4D974" w14:textId="29B24EA1" w:rsidR="00D559E8" w:rsidRPr="00D559E8" w:rsidRDefault="00D559E8" w:rsidP="00881668">
            <w:pPr>
              <w:spacing w:line="360" w:lineRule="auto"/>
              <w:jc w:val="both"/>
              <w:rPr>
                <w:rFonts w:cs="Arial"/>
              </w:rPr>
            </w:pPr>
            <w:r w:rsidRPr="00D559E8">
              <w:rPr>
                <w:rFonts w:cs="Arial"/>
              </w:rPr>
              <w:t xml:space="preserve">1) I confirm that I have read and understood the information sheet dated </w:t>
            </w:r>
            <w:r w:rsidR="00881668">
              <w:rPr>
                <w:rFonts w:cs="Arial"/>
              </w:rPr>
              <w:t>May</w:t>
            </w:r>
            <w:r w:rsidRPr="00D559E8">
              <w:rPr>
                <w:rFonts w:cs="Arial"/>
              </w:rPr>
              <w:t xml:space="preserve"> 1</w:t>
            </w:r>
            <w:r w:rsidR="00881668">
              <w:rPr>
                <w:rFonts w:cs="Arial"/>
              </w:rPr>
              <w:t>1</w:t>
            </w:r>
            <w:r w:rsidRPr="00D559E8">
              <w:rPr>
                <w:rFonts w:cs="Arial"/>
                <w:vertAlign w:val="superscript"/>
              </w:rPr>
              <w:t>t</w:t>
            </w:r>
            <w:r w:rsidR="00881668">
              <w:rPr>
                <w:rFonts w:cs="Arial"/>
                <w:vertAlign w:val="superscript"/>
              </w:rPr>
              <w:t>h</w:t>
            </w:r>
            <w:r w:rsidRPr="00D559E8">
              <w:rPr>
                <w:rFonts w:cs="Arial"/>
              </w:rPr>
              <w:t xml:space="preserve"> 2015, </w:t>
            </w:r>
            <w:r w:rsidR="00881668">
              <w:rPr>
                <w:rFonts w:cs="Calibri"/>
                <w:lang w:eastAsia="en-GB"/>
              </w:rPr>
              <w:t>version 1.1</w:t>
            </w:r>
            <w:r w:rsidRPr="00D559E8">
              <w:rPr>
                <w:rFonts w:cs="Calibri"/>
                <w:lang w:eastAsia="en-GB"/>
              </w:rPr>
              <w:t xml:space="preserve"> </w:t>
            </w:r>
            <w:r w:rsidRPr="00D559E8">
              <w:rPr>
                <w:rFonts w:cs="Arial"/>
              </w:rPr>
              <w:t>for the above study, and have had the opportunity to ask questions.</w:t>
            </w:r>
          </w:p>
        </w:tc>
        <w:tc>
          <w:tcPr>
            <w:tcW w:w="1392" w:type="dxa"/>
            <w:gridSpan w:val="2"/>
            <w:vAlign w:val="center"/>
          </w:tcPr>
          <w:p w14:paraId="61A4D975" w14:textId="77777777" w:rsidR="00D559E8" w:rsidRPr="00D559E8" w:rsidRDefault="00D559E8" w:rsidP="00D559E8">
            <w:pPr>
              <w:spacing w:line="360" w:lineRule="auto"/>
              <w:rPr>
                <w:b/>
              </w:rPr>
            </w:pPr>
            <w:r w:rsidRPr="00D559E8">
              <w:rPr>
                <w:b/>
                <w:noProof/>
                <w:lang w:eastAsia="en-GB"/>
              </w:rPr>
              <mc:AlternateContent>
                <mc:Choice Requires="wps">
                  <w:drawing>
                    <wp:anchor distT="0" distB="0" distL="114300" distR="114300" simplePos="0" relativeHeight="251659264" behindDoc="0" locked="0" layoutInCell="1" allowOverlap="1" wp14:anchorId="61A4D9B9" wp14:editId="1A6C251C">
                      <wp:simplePos x="0" y="0"/>
                      <wp:positionH relativeFrom="column">
                        <wp:posOffset>210185</wp:posOffset>
                      </wp:positionH>
                      <wp:positionV relativeFrom="paragraph">
                        <wp:posOffset>59690</wp:posOffset>
                      </wp:positionV>
                      <wp:extent cx="319405" cy="224155"/>
                      <wp:effectExtent l="0" t="0" r="23495" b="23495"/>
                      <wp:wrapNone/>
                      <wp:docPr id="1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E187BB" id="Rectangle 33" o:spid="_x0000_s1026" style="position:absolute;margin-left:16.55pt;margin-top:4.7pt;width:25.15pt;height:17.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"/>
                  </w:pict>
                </mc:Fallback>
              </mc:AlternateContent>
            </w:r>
          </w:p>
        </w:tc>
      </w:tr>
      <w:tr w:rsidR="00D559E8" w:rsidRPr="00D559E8" w14:paraId="61A4D979" w14:textId="77777777" w:rsidTr="00577B54">
        <w:trPr>
          <w:trHeight w:val="415"/>
        </w:trPr>
        <w:tc>
          <w:tcPr>
            <w:tcW w:w="8530" w:type="dxa"/>
            <w:vMerge/>
            <w:vAlign w:val="center"/>
          </w:tcPr>
          <w:p w14:paraId="61A4D977" w14:textId="77777777" w:rsidR="00D559E8" w:rsidRPr="00D559E8" w:rsidRDefault="00D559E8" w:rsidP="00D559E8">
            <w:pPr>
              <w:spacing w:line="360" w:lineRule="auto"/>
              <w:jc w:val="both"/>
              <w:rPr>
                <w:rFonts w:cs="Arial"/>
              </w:rPr>
            </w:pPr>
          </w:p>
        </w:tc>
        <w:tc>
          <w:tcPr>
            <w:tcW w:w="1392" w:type="dxa"/>
            <w:gridSpan w:val="2"/>
            <w:vAlign w:val="center"/>
          </w:tcPr>
          <w:p w14:paraId="61A4D978" w14:textId="77777777" w:rsidR="00D559E8" w:rsidRPr="00D559E8" w:rsidRDefault="00D559E8" w:rsidP="00D559E8">
            <w:pPr>
              <w:spacing w:line="360" w:lineRule="auto"/>
              <w:jc w:val="both"/>
            </w:pPr>
          </w:p>
        </w:tc>
      </w:tr>
      <w:tr w:rsidR="00D559E8" w:rsidRPr="00D559E8" w14:paraId="61A4D97C" w14:textId="77777777" w:rsidTr="00577B54">
        <w:trPr>
          <w:trHeight w:val="550"/>
        </w:trPr>
        <w:tc>
          <w:tcPr>
            <w:tcW w:w="8530" w:type="dxa"/>
            <w:vMerge w:val="restart"/>
            <w:vAlign w:val="center"/>
          </w:tcPr>
          <w:p w14:paraId="61A4D97A" w14:textId="77777777" w:rsidR="00D559E8" w:rsidRPr="00D559E8" w:rsidRDefault="00D559E8" w:rsidP="00D559E8">
            <w:pPr>
              <w:spacing w:line="360" w:lineRule="auto"/>
              <w:jc w:val="both"/>
              <w:rPr>
                <w:rFonts w:cs="Arial"/>
                <w:lang w:eastAsia="en-GB"/>
              </w:rPr>
            </w:pPr>
            <w:r w:rsidRPr="00D559E8">
              <w:rPr>
                <w:rFonts w:cs="Arial"/>
                <w:lang w:eastAsia="en-GB"/>
              </w:rPr>
              <w:t>2) I confirm that I have had sufficient time to consider whether or not I want to be included in the study.</w:t>
            </w:r>
          </w:p>
        </w:tc>
        <w:tc>
          <w:tcPr>
            <w:tcW w:w="1392" w:type="dxa"/>
            <w:gridSpan w:val="2"/>
            <w:vAlign w:val="center"/>
          </w:tcPr>
          <w:p w14:paraId="61A4D97B" w14:textId="77777777" w:rsidR="00D559E8" w:rsidRPr="00D559E8" w:rsidRDefault="00D559E8" w:rsidP="00D559E8">
            <w:pPr>
              <w:spacing w:line="360" w:lineRule="auto"/>
              <w:jc w:val="center"/>
              <w:rPr>
                <w:b/>
              </w:rPr>
            </w:pPr>
            <w:r w:rsidRPr="00D559E8">
              <w:rPr>
                <w:b/>
                <w:noProof/>
                <w:lang w:eastAsia="en-GB"/>
              </w:rPr>
              <mc:AlternateContent>
                <mc:Choice Requires="wps">
                  <w:drawing>
                    <wp:anchor distT="0" distB="0" distL="114300" distR="114300" simplePos="0" relativeHeight="251660288" behindDoc="0" locked="0" layoutInCell="1" allowOverlap="1" wp14:anchorId="61A4D9BB" wp14:editId="08BDAA4E">
                      <wp:simplePos x="0" y="0"/>
                      <wp:positionH relativeFrom="column">
                        <wp:posOffset>213995</wp:posOffset>
                      </wp:positionH>
                      <wp:positionV relativeFrom="paragraph">
                        <wp:posOffset>82550</wp:posOffset>
                      </wp:positionV>
                      <wp:extent cx="319405" cy="224155"/>
                      <wp:effectExtent l="0" t="0" r="23495" b="23495"/>
                      <wp:wrapNone/>
                      <wp:docPr id="15"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DDE704" id="Rectangle 34" o:spid="_x0000_s1026" style="position:absolute;margin-left:16.85pt;margin-top:6.5pt;width:25.15pt;height:17.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"/>
                  </w:pict>
                </mc:Fallback>
              </mc:AlternateContent>
            </w:r>
          </w:p>
        </w:tc>
      </w:tr>
      <w:tr w:rsidR="00D559E8" w:rsidRPr="00D559E8" w14:paraId="61A4D97F" w14:textId="77777777" w:rsidTr="00577B54">
        <w:trPr>
          <w:trHeight w:val="406"/>
        </w:trPr>
        <w:tc>
          <w:tcPr>
            <w:tcW w:w="8530" w:type="dxa"/>
            <w:vMerge/>
            <w:vAlign w:val="center"/>
          </w:tcPr>
          <w:p w14:paraId="61A4D97D" w14:textId="77777777" w:rsidR="00D559E8" w:rsidRPr="00D559E8" w:rsidRDefault="00D559E8" w:rsidP="00D559E8">
            <w:pPr>
              <w:spacing w:line="360" w:lineRule="auto"/>
              <w:jc w:val="both"/>
              <w:rPr>
                <w:rFonts w:cs="Arial"/>
              </w:rPr>
            </w:pPr>
          </w:p>
        </w:tc>
        <w:tc>
          <w:tcPr>
            <w:tcW w:w="1392" w:type="dxa"/>
            <w:gridSpan w:val="2"/>
            <w:vAlign w:val="center"/>
          </w:tcPr>
          <w:p w14:paraId="61A4D97E" w14:textId="77777777" w:rsidR="00D559E8" w:rsidRPr="00D559E8" w:rsidRDefault="00D559E8" w:rsidP="00D559E8">
            <w:pPr>
              <w:spacing w:line="360" w:lineRule="auto"/>
              <w:jc w:val="center"/>
              <w:rPr>
                <w:b/>
              </w:rPr>
            </w:pPr>
          </w:p>
        </w:tc>
      </w:tr>
      <w:tr w:rsidR="00D559E8" w:rsidRPr="00D559E8" w14:paraId="61A4D982" w14:textId="77777777" w:rsidTr="00577B54">
        <w:trPr>
          <w:trHeight w:val="550"/>
        </w:trPr>
        <w:tc>
          <w:tcPr>
            <w:tcW w:w="8530" w:type="dxa"/>
            <w:vMerge w:val="restart"/>
            <w:vAlign w:val="center"/>
          </w:tcPr>
          <w:p w14:paraId="61A4D980" w14:textId="77777777" w:rsidR="00D559E8" w:rsidRPr="00D559E8" w:rsidRDefault="00D559E8" w:rsidP="00D559E8">
            <w:pPr>
              <w:spacing w:line="360" w:lineRule="auto"/>
              <w:jc w:val="both"/>
              <w:rPr>
                <w:rFonts w:cs="Arial"/>
              </w:rPr>
            </w:pPr>
            <w:r w:rsidRPr="00D559E8">
              <w:rPr>
                <w:rFonts w:cs="Arial"/>
              </w:rPr>
              <w:t>3) I understand that my participation is voluntary and that I am free to withdraw at any time, without giving any reason, without my medical care or legal rights being affected.</w:t>
            </w:r>
          </w:p>
        </w:tc>
        <w:tc>
          <w:tcPr>
            <w:tcW w:w="1392" w:type="dxa"/>
            <w:gridSpan w:val="2"/>
            <w:vAlign w:val="center"/>
          </w:tcPr>
          <w:p w14:paraId="61A4D981" w14:textId="77777777" w:rsidR="00D559E8" w:rsidRPr="00D559E8" w:rsidRDefault="00D559E8" w:rsidP="00D559E8">
            <w:pPr>
              <w:spacing w:line="360" w:lineRule="auto"/>
              <w:jc w:val="center"/>
            </w:pPr>
            <w:r w:rsidRPr="00D559E8">
              <w:rPr>
                <w:b/>
                <w:noProof/>
                <w:lang w:eastAsia="en-GB"/>
              </w:rPr>
              <mc:AlternateContent>
                <mc:Choice Requires="wps">
                  <w:drawing>
                    <wp:anchor distT="0" distB="0" distL="114300" distR="114300" simplePos="0" relativeHeight="251661312" behindDoc="0" locked="0" layoutInCell="1" allowOverlap="1" wp14:anchorId="61A4D9BD" wp14:editId="413A4ACB">
                      <wp:simplePos x="0" y="0"/>
                      <wp:positionH relativeFrom="column">
                        <wp:posOffset>208280</wp:posOffset>
                      </wp:positionH>
                      <wp:positionV relativeFrom="paragraph">
                        <wp:posOffset>89535</wp:posOffset>
                      </wp:positionV>
                      <wp:extent cx="319405" cy="224155"/>
                      <wp:effectExtent l="0" t="0" r="23495" b="23495"/>
                      <wp:wrapNone/>
                      <wp:docPr id="1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45A5AA" id="Rectangle 36" o:spid="_x0000_s1026" style="position:absolute;margin-left:16.4pt;margin-top:7.05pt;width:25.15pt;height:17.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"/>
                  </w:pict>
                </mc:Fallback>
              </mc:AlternateContent>
            </w:r>
          </w:p>
        </w:tc>
      </w:tr>
      <w:tr w:rsidR="00D559E8" w:rsidRPr="00D559E8" w14:paraId="61A4D985" w14:textId="77777777" w:rsidTr="00DE5FD0">
        <w:trPr>
          <w:trHeight w:val="735"/>
        </w:trPr>
        <w:tc>
          <w:tcPr>
            <w:tcW w:w="8530" w:type="dxa"/>
            <w:vMerge/>
            <w:vAlign w:val="center"/>
          </w:tcPr>
          <w:p w14:paraId="61A4D983" w14:textId="77777777" w:rsidR="00D559E8" w:rsidRPr="00D559E8" w:rsidRDefault="00D559E8" w:rsidP="00D559E8">
            <w:pPr>
              <w:spacing w:line="360" w:lineRule="auto"/>
              <w:jc w:val="both"/>
              <w:rPr>
                <w:rFonts w:cs="Arial"/>
              </w:rPr>
            </w:pPr>
          </w:p>
        </w:tc>
        <w:tc>
          <w:tcPr>
            <w:tcW w:w="1392" w:type="dxa"/>
            <w:gridSpan w:val="2"/>
            <w:vAlign w:val="center"/>
          </w:tcPr>
          <w:p w14:paraId="61A4D984" w14:textId="77777777" w:rsidR="00D559E8" w:rsidRPr="00D559E8" w:rsidRDefault="00D559E8" w:rsidP="00D559E8">
            <w:pPr>
              <w:spacing w:line="360" w:lineRule="auto"/>
              <w:jc w:val="center"/>
            </w:pPr>
          </w:p>
        </w:tc>
      </w:tr>
      <w:tr w:rsidR="00D559E8" w:rsidRPr="00D559E8" w14:paraId="61A4D988" w14:textId="77777777" w:rsidTr="00577B54">
        <w:trPr>
          <w:trHeight w:val="550"/>
        </w:trPr>
        <w:tc>
          <w:tcPr>
            <w:tcW w:w="8530" w:type="dxa"/>
            <w:vMerge w:val="restart"/>
            <w:vAlign w:val="center"/>
          </w:tcPr>
          <w:p w14:paraId="61A4D986" w14:textId="77777777" w:rsidR="00D559E8" w:rsidRPr="00D559E8" w:rsidRDefault="00D559E8" w:rsidP="00D559E8">
            <w:pPr>
              <w:spacing w:line="360" w:lineRule="auto"/>
              <w:jc w:val="both"/>
              <w:rPr>
                <w:rFonts w:cs="Arial"/>
              </w:rPr>
            </w:pPr>
            <w:r w:rsidRPr="00D559E8">
              <w:rPr>
                <w:rFonts w:cs="Arial"/>
              </w:rPr>
              <w:t>4) I understand that relevant sections of my medical notes and data collected during the study may be looked at by investigators of the trial, from regulatory authorities or from the NHS Trust, where it is relevant to my taking part in this research. I give permission for these individuals to have access to my records (which may include them being sent a copy of this consent form).</w:t>
            </w:r>
          </w:p>
        </w:tc>
        <w:tc>
          <w:tcPr>
            <w:tcW w:w="1392" w:type="dxa"/>
            <w:gridSpan w:val="2"/>
            <w:vAlign w:val="center"/>
          </w:tcPr>
          <w:p w14:paraId="61A4D987" w14:textId="77777777" w:rsidR="00D559E8" w:rsidRPr="00D559E8" w:rsidRDefault="00D559E8" w:rsidP="00D559E8">
            <w:pPr>
              <w:spacing w:line="360" w:lineRule="auto"/>
            </w:pPr>
            <w:r w:rsidRPr="00D559E8">
              <w:rPr>
                <w:b/>
                <w:noProof/>
                <w:lang w:eastAsia="en-GB"/>
              </w:rPr>
              <mc:AlternateContent>
                <mc:Choice Requires="wps">
                  <w:drawing>
                    <wp:anchor distT="0" distB="0" distL="114300" distR="114300" simplePos="0" relativeHeight="251662336" behindDoc="0" locked="0" layoutInCell="1" allowOverlap="1" wp14:anchorId="61A4D9BF" wp14:editId="6C3B6DD4">
                      <wp:simplePos x="0" y="0"/>
                      <wp:positionH relativeFrom="column">
                        <wp:posOffset>212725</wp:posOffset>
                      </wp:positionH>
                      <wp:positionV relativeFrom="paragraph">
                        <wp:posOffset>36830</wp:posOffset>
                      </wp:positionV>
                      <wp:extent cx="319405" cy="224155"/>
                      <wp:effectExtent l="0" t="0" r="23495" b="23495"/>
                      <wp:wrapNone/>
                      <wp:docPr id="1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20C660" id="Rectangle 37" o:spid="_x0000_s1026" style="position:absolute;margin-left:16.75pt;margin-top:2.9pt;width:25.15pt;height:17.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"/>
                  </w:pict>
                </mc:Fallback>
              </mc:AlternateContent>
            </w:r>
          </w:p>
        </w:tc>
      </w:tr>
      <w:tr w:rsidR="00D559E8" w:rsidRPr="00D559E8" w14:paraId="61A4D98B" w14:textId="77777777" w:rsidTr="00577B54">
        <w:trPr>
          <w:trHeight w:val="1416"/>
        </w:trPr>
        <w:tc>
          <w:tcPr>
            <w:tcW w:w="8530" w:type="dxa"/>
            <w:vMerge/>
            <w:vAlign w:val="center"/>
          </w:tcPr>
          <w:p w14:paraId="61A4D989" w14:textId="77777777" w:rsidR="00D559E8" w:rsidRPr="00D559E8" w:rsidRDefault="00D559E8" w:rsidP="00D559E8">
            <w:pPr>
              <w:spacing w:line="360" w:lineRule="auto"/>
              <w:jc w:val="both"/>
              <w:rPr>
                <w:rFonts w:cs="Arial"/>
              </w:rPr>
            </w:pPr>
          </w:p>
        </w:tc>
        <w:tc>
          <w:tcPr>
            <w:tcW w:w="1392" w:type="dxa"/>
            <w:gridSpan w:val="2"/>
            <w:vAlign w:val="center"/>
          </w:tcPr>
          <w:p w14:paraId="61A4D98A" w14:textId="77777777" w:rsidR="00D559E8" w:rsidRPr="00D559E8" w:rsidRDefault="00D559E8" w:rsidP="00D559E8">
            <w:pPr>
              <w:spacing w:line="360" w:lineRule="auto"/>
              <w:jc w:val="both"/>
            </w:pPr>
          </w:p>
        </w:tc>
      </w:tr>
      <w:tr w:rsidR="00D559E8" w:rsidRPr="00D559E8" w14:paraId="61A4D98E" w14:textId="77777777" w:rsidTr="00577B54">
        <w:trPr>
          <w:trHeight w:val="580"/>
        </w:trPr>
        <w:tc>
          <w:tcPr>
            <w:tcW w:w="8530" w:type="dxa"/>
            <w:vMerge w:val="restart"/>
            <w:vAlign w:val="center"/>
          </w:tcPr>
          <w:p w14:paraId="61A4D98C" w14:textId="77777777" w:rsidR="00D559E8" w:rsidRPr="00D559E8" w:rsidRDefault="00D559E8" w:rsidP="00D559E8">
            <w:pPr>
              <w:spacing w:line="360" w:lineRule="auto"/>
              <w:jc w:val="both"/>
              <w:rPr>
                <w:rFonts w:cs="Arial"/>
              </w:rPr>
            </w:pPr>
            <w:r w:rsidRPr="00D559E8">
              <w:rPr>
                <w:rFonts w:cs="Arial"/>
              </w:rPr>
              <w:t>5) I agree to biopsies to be taken at the wound bed and the wound edge at the start of the treatment and at day 7.</w:t>
            </w:r>
          </w:p>
        </w:tc>
        <w:tc>
          <w:tcPr>
            <w:tcW w:w="1392" w:type="dxa"/>
            <w:gridSpan w:val="2"/>
            <w:vAlign w:val="center"/>
          </w:tcPr>
          <w:p w14:paraId="61A4D98D" w14:textId="543A5112" w:rsidR="00D559E8" w:rsidRPr="00D559E8" w:rsidRDefault="00E64651" w:rsidP="00D559E8">
            <w:pPr>
              <w:spacing w:line="360" w:lineRule="auto"/>
              <w:jc w:val="center"/>
              <w:rPr>
                <w:rFonts w:cs="Tahoma"/>
              </w:rPr>
            </w:pPr>
            <w:r w:rsidRPr="00D559E8">
              <w:rPr>
                <w:b/>
                <w:noProof/>
                <w:lang w:eastAsia="en-GB"/>
              </w:rPr>
              <mc:AlternateContent>
                <mc:Choice Requires="wps">
                  <w:drawing>
                    <wp:anchor distT="0" distB="0" distL="114300" distR="114300" simplePos="0" relativeHeight="251663360" behindDoc="0" locked="0" layoutInCell="1" allowOverlap="1" wp14:anchorId="61A4D9C1" wp14:editId="7485BCDB">
                      <wp:simplePos x="0" y="0"/>
                      <wp:positionH relativeFrom="column">
                        <wp:posOffset>207010</wp:posOffset>
                      </wp:positionH>
                      <wp:positionV relativeFrom="paragraph">
                        <wp:posOffset>272415</wp:posOffset>
                      </wp:positionV>
                      <wp:extent cx="319405" cy="224155"/>
                      <wp:effectExtent l="0" t="0" r="23495" b="23495"/>
                      <wp:wrapNone/>
                      <wp:docPr id="1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18EF11" id="Rectangle 38" o:spid="_x0000_s1026" style="position:absolute;margin-left:16.3pt;margin-top:21.45pt;width:25.15pt;height:1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"/>
                  </w:pict>
                </mc:Fallback>
              </mc:AlternateContent>
            </w:r>
          </w:p>
        </w:tc>
      </w:tr>
      <w:tr w:rsidR="00D559E8" w:rsidRPr="00D559E8" w14:paraId="61A4D992" w14:textId="77777777" w:rsidTr="00577B54">
        <w:trPr>
          <w:trHeight w:val="497"/>
        </w:trPr>
        <w:tc>
          <w:tcPr>
            <w:tcW w:w="8530" w:type="dxa"/>
            <w:vMerge/>
            <w:vAlign w:val="center"/>
          </w:tcPr>
          <w:p w14:paraId="61A4D98F" w14:textId="77777777" w:rsidR="00D559E8" w:rsidRPr="00D559E8" w:rsidRDefault="00D559E8" w:rsidP="00D559E8">
            <w:pPr>
              <w:spacing w:line="360" w:lineRule="auto"/>
              <w:jc w:val="both"/>
              <w:rPr>
                <w:rFonts w:cs="Arial"/>
              </w:rPr>
            </w:pPr>
          </w:p>
        </w:tc>
        <w:tc>
          <w:tcPr>
            <w:tcW w:w="1392" w:type="dxa"/>
            <w:gridSpan w:val="2"/>
            <w:vAlign w:val="center"/>
          </w:tcPr>
          <w:p w14:paraId="61A4D990" w14:textId="737B1750" w:rsidR="00D559E8" w:rsidRPr="00D559E8" w:rsidRDefault="00D559E8" w:rsidP="00D559E8">
            <w:pPr>
              <w:spacing w:line="360" w:lineRule="auto"/>
              <w:jc w:val="both"/>
              <w:rPr>
                <w:rFonts w:cs="Tahoma"/>
              </w:rPr>
            </w:pPr>
          </w:p>
          <w:p w14:paraId="61A4D991" w14:textId="77777777" w:rsidR="00D559E8" w:rsidRPr="00D559E8" w:rsidRDefault="00D559E8" w:rsidP="00D559E8">
            <w:pPr>
              <w:spacing w:line="360" w:lineRule="auto"/>
              <w:jc w:val="both"/>
              <w:rPr>
                <w:rFonts w:cs="Tahoma"/>
              </w:rPr>
            </w:pPr>
          </w:p>
        </w:tc>
      </w:tr>
      <w:tr w:rsidR="00D559E8" w:rsidRPr="00D559E8" w14:paraId="61A4D9A7" w14:textId="77777777" w:rsidTr="006D15CF">
        <w:trPr>
          <w:gridAfter w:val="1"/>
          <w:wAfter w:w="170" w:type="dxa"/>
          <w:trHeight w:val="5529"/>
        </w:trPr>
        <w:tc>
          <w:tcPr>
            <w:tcW w:w="9752" w:type="dxa"/>
            <w:gridSpan w:val="2"/>
            <w:vAlign w:val="center"/>
          </w:tcPr>
          <w:p w14:paraId="61A4D993" w14:textId="28611A2E"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r w:rsidRPr="00D559E8">
              <w:rPr>
                <w:b/>
                <w:noProof/>
                <w:lang w:eastAsia="en-GB"/>
              </w:rPr>
              <w:lastRenderedPageBreak/>
              <w:t xml:space="preserve">        </w:t>
            </w:r>
          </w:p>
          <w:tbl>
            <w:tblPr>
              <w:tblStyle w:val="TableGrid"/>
              <w:tblW w:w="9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2"/>
              <w:gridCol w:w="1134"/>
            </w:tblGrid>
            <w:tr w:rsidR="00D559E8" w:rsidRPr="00D559E8" w14:paraId="61A4D998" w14:textId="77777777" w:rsidTr="00577B54">
              <w:tc>
                <w:tcPr>
                  <w:tcW w:w="8392" w:type="dxa"/>
                </w:tcPr>
                <w:p w14:paraId="61A4D994" w14:textId="77777777" w:rsidR="00D559E8" w:rsidRPr="00D559E8" w:rsidRDefault="00D559E8" w:rsidP="00D559E8">
                  <w:pPr>
                    <w:jc w:val="both"/>
                  </w:pPr>
                  <w:r w:rsidRPr="00D559E8">
                    <w:t>6) I understand that I am gifting my tissue to the investigators and in doing so I give up all future claims to its use that may include further research.</w:t>
                  </w:r>
                </w:p>
                <w:p w14:paraId="61A4D995"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p>
                <w:p w14:paraId="61A4D996"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p>
              </w:tc>
              <w:tc>
                <w:tcPr>
                  <w:tcW w:w="1134" w:type="dxa"/>
                </w:tcPr>
                <w:p w14:paraId="61A4D997"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r w:rsidRPr="00D559E8">
                    <w:rPr>
                      <w:b/>
                      <w:noProof/>
                      <w:lang w:eastAsia="en-GB"/>
                    </w:rPr>
                    <mc:AlternateContent>
                      <mc:Choice Requires="wps">
                        <w:drawing>
                          <wp:anchor distT="0" distB="0" distL="114300" distR="114300" simplePos="0" relativeHeight="251664384" behindDoc="0" locked="0" layoutInCell="1" allowOverlap="1" wp14:anchorId="61A4D9C3" wp14:editId="61A4D9C4">
                            <wp:simplePos x="0" y="0"/>
                            <wp:positionH relativeFrom="column">
                              <wp:posOffset>166370</wp:posOffset>
                            </wp:positionH>
                            <wp:positionV relativeFrom="paragraph">
                              <wp:posOffset>44054</wp:posOffset>
                            </wp:positionV>
                            <wp:extent cx="319405" cy="224155"/>
                            <wp:effectExtent l="13970" t="10160" r="9525" b="13335"/>
                            <wp:wrapNone/>
                            <wp:docPr id="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8322A2" id="Rectangle 38" o:spid="_x0000_s1026" style="position:absolute;margin-left:13.1pt;margin-top:3.45pt;width:25.15pt;height:17.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"/>
                        </w:pict>
                      </mc:Fallback>
                    </mc:AlternateContent>
                  </w:r>
                  <w:r w:rsidRPr="00D559E8">
                    <w:rPr>
                      <w:b/>
                      <w:noProof/>
                      <w:lang w:eastAsia="en-GB"/>
                    </w:rPr>
                    <w:t xml:space="preserve">       </w:t>
                  </w:r>
                </w:p>
              </w:tc>
            </w:tr>
            <w:tr w:rsidR="00D559E8" w:rsidRPr="00D559E8" w14:paraId="61A4D99D" w14:textId="77777777" w:rsidTr="00577B54">
              <w:tc>
                <w:tcPr>
                  <w:tcW w:w="8392" w:type="dxa"/>
                </w:tcPr>
                <w:p w14:paraId="61A4D999"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jc w:val="both"/>
                    <w:rPr>
                      <w:rFonts w:cs="Arial"/>
                    </w:rPr>
                  </w:pPr>
                  <w:r w:rsidRPr="00D559E8">
                    <w:rPr>
                      <w:rFonts w:cs="Arial"/>
                    </w:rPr>
                    <w:t>7) I agree that my GP can be informed of my involvement in this study.</w:t>
                  </w:r>
                </w:p>
                <w:p w14:paraId="61A4D99A"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p>
                <w:p w14:paraId="61A4D99B"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p>
              </w:tc>
              <w:tc>
                <w:tcPr>
                  <w:tcW w:w="1134" w:type="dxa"/>
                </w:tcPr>
                <w:p w14:paraId="61A4D99C"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r w:rsidRPr="00D559E8">
                    <w:rPr>
                      <w:b/>
                      <w:noProof/>
                      <w:lang w:eastAsia="en-GB"/>
                    </w:rPr>
                    <mc:AlternateContent>
                      <mc:Choice Requires="wps">
                        <w:drawing>
                          <wp:anchor distT="0" distB="0" distL="114300" distR="114300" simplePos="0" relativeHeight="251665408" behindDoc="0" locked="0" layoutInCell="1" allowOverlap="1" wp14:anchorId="61A4D9C5" wp14:editId="61A4D9C6">
                            <wp:simplePos x="0" y="0"/>
                            <wp:positionH relativeFrom="column">
                              <wp:posOffset>167640</wp:posOffset>
                            </wp:positionH>
                            <wp:positionV relativeFrom="paragraph">
                              <wp:posOffset>74702</wp:posOffset>
                            </wp:positionV>
                            <wp:extent cx="319405" cy="224155"/>
                            <wp:effectExtent l="13970" t="10160" r="9525" b="13335"/>
                            <wp:wrapNone/>
                            <wp:docPr id="2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126A17" id="Rectangle 38" o:spid="_x0000_s1026" style="position:absolute;margin-left:13.2pt;margin-top:5.9pt;width:25.15pt;height:1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"/>
                        </w:pict>
                      </mc:Fallback>
                    </mc:AlternateContent>
                  </w:r>
                  <w:r w:rsidRPr="00D559E8">
                    <w:rPr>
                      <w:b/>
                    </w:rPr>
                    <w:t xml:space="preserve">       </w:t>
                  </w:r>
                </w:p>
              </w:tc>
            </w:tr>
            <w:tr w:rsidR="00D559E8" w:rsidRPr="00D559E8" w14:paraId="61A4D9A2" w14:textId="77777777" w:rsidTr="00577B54">
              <w:tc>
                <w:tcPr>
                  <w:tcW w:w="8392" w:type="dxa"/>
                </w:tcPr>
                <w:p w14:paraId="61A4D99E"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jc w:val="both"/>
                    <w:rPr>
                      <w:rFonts w:cs="Tahoma"/>
                    </w:rPr>
                  </w:pPr>
                  <w:r w:rsidRPr="00D559E8">
                    <w:rPr>
                      <w:rFonts w:cs="Tahoma"/>
                    </w:rPr>
                    <w:t>8) I agree that anonymous clinical photographs may be taken of my wound during this study at each follow-up.</w:t>
                  </w:r>
                </w:p>
                <w:p w14:paraId="61A4D99F"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p>
                <w:p w14:paraId="61A4D9A0"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p>
              </w:tc>
              <w:tc>
                <w:tcPr>
                  <w:tcW w:w="1134" w:type="dxa"/>
                </w:tcPr>
                <w:p w14:paraId="61A4D9A1"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r w:rsidRPr="00D559E8">
                    <w:rPr>
                      <w:b/>
                      <w:noProof/>
                      <w:lang w:eastAsia="en-GB"/>
                    </w:rPr>
                    <mc:AlternateContent>
                      <mc:Choice Requires="wps">
                        <w:drawing>
                          <wp:anchor distT="0" distB="0" distL="114300" distR="114300" simplePos="0" relativeHeight="251668480" behindDoc="0" locked="0" layoutInCell="1" allowOverlap="1" wp14:anchorId="61A4D9C7" wp14:editId="61A4D9C8">
                            <wp:simplePos x="0" y="0"/>
                            <wp:positionH relativeFrom="column">
                              <wp:posOffset>168647</wp:posOffset>
                            </wp:positionH>
                            <wp:positionV relativeFrom="paragraph">
                              <wp:posOffset>941585</wp:posOffset>
                            </wp:positionV>
                            <wp:extent cx="319405" cy="224155"/>
                            <wp:effectExtent l="13970" t="10160" r="9525" b="13335"/>
                            <wp:wrapNone/>
                            <wp:docPr id="55"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CD9215" id="Rectangle 38" o:spid="_x0000_s1026" style="position:absolute;margin-left:13.3pt;margin-top:74.15pt;width:25.15pt;height:17.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"/>
                        </w:pict>
                      </mc:Fallback>
                    </mc:AlternateContent>
                  </w:r>
                  <w:r w:rsidRPr="00D559E8">
                    <w:rPr>
                      <w:b/>
                      <w:noProof/>
                      <w:lang w:eastAsia="en-GB"/>
                    </w:rPr>
                    <mc:AlternateContent>
                      <mc:Choice Requires="wps">
                        <w:drawing>
                          <wp:anchor distT="0" distB="0" distL="114300" distR="114300" simplePos="0" relativeHeight="251666432" behindDoc="0" locked="0" layoutInCell="1" allowOverlap="1" wp14:anchorId="61A4D9C9" wp14:editId="61A4D9CA">
                            <wp:simplePos x="0" y="0"/>
                            <wp:positionH relativeFrom="column">
                              <wp:posOffset>160655</wp:posOffset>
                            </wp:positionH>
                            <wp:positionV relativeFrom="paragraph">
                              <wp:posOffset>47553</wp:posOffset>
                            </wp:positionV>
                            <wp:extent cx="319405" cy="224155"/>
                            <wp:effectExtent l="13970" t="10160" r="9525" b="13335"/>
                            <wp:wrapNone/>
                            <wp:docPr id="53"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405" cy="2241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C27B9D" id="Rectangle 38" o:spid="_x0000_s1026" style="position:absolute;margin-left:12.65pt;margin-top:3.75pt;width:25.15pt;height:17.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"/>
                        </w:pict>
                      </mc:Fallback>
                    </mc:AlternateContent>
                  </w:r>
                  <w:r w:rsidRPr="00D559E8">
                    <w:rPr>
                      <w:rFonts w:cs="Tahoma"/>
                      <w:b/>
                    </w:rPr>
                    <w:t xml:space="preserve">      </w:t>
                  </w:r>
                </w:p>
              </w:tc>
            </w:tr>
            <w:tr w:rsidR="00D559E8" w:rsidRPr="00D559E8" w14:paraId="61A4D9A5" w14:textId="77777777" w:rsidTr="00577B54">
              <w:tc>
                <w:tcPr>
                  <w:tcW w:w="8392" w:type="dxa"/>
                </w:tcPr>
                <w:p w14:paraId="61A4D9A3"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jc w:val="both"/>
                    <w:rPr>
                      <w:b/>
                      <w:noProof/>
                      <w:lang w:eastAsia="en-GB"/>
                    </w:rPr>
                  </w:pPr>
                  <w:r w:rsidRPr="00D559E8">
                    <w:rPr>
                      <w:rFonts w:cs="Arial"/>
                    </w:rPr>
                    <w:t>9) I agree to take part in the above study.</w:t>
                  </w:r>
                </w:p>
              </w:tc>
              <w:tc>
                <w:tcPr>
                  <w:tcW w:w="1134" w:type="dxa"/>
                </w:tcPr>
                <w:p w14:paraId="61A4D9A4"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r w:rsidRPr="00D559E8">
                    <w:rPr>
                      <w:b/>
                    </w:rPr>
                    <w:t xml:space="preserve">       </w:t>
                  </w:r>
                </w:p>
              </w:tc>
            </w:tr>
          </w:tbl>
          <w:p w14:paraId="61A4D9A6" w14:textId="732E4A65"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b/>
                <w:noProof/>
                <w:lang w:eastAsia="en-GB"/>
              </w:rPr>
            </w:pPr>
          </w:p>
        </w:tc>
      </w:tr>
    </w:tbl>
    <w:p w14:paraId="61A4D9AB" w14:textId="4A9DB39A"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rFonts w:cs="Calibri"/>
        </w:rPr>
      </w:pPr>
      <w:r w:rsidRPr="00D559E8">
        <w:rPr>
          <w:rFonts w:cs="Calibri"/>
        </w:rPr>
        <w:t xml:space="preserve">_______________________    </w:t>
      </w:r>
      <w:r w:rsidRPr="00D559E8">
        <w:rPr>
          <w:rFonts w:cs="Calibri"/>
        </w:rPr>
        <w:tab/>
      </w:r>
      <w:r w:rsidRPr="00D559E8">
        <w:rPr>
          <w:rFonts w:cs="Calibri"/>
        </w:rPr>
        <w:tab/>
        <w:t xml:space="preserve">_________________________     </w:t>
      </w:r>
      <w:r w:rsidRPr="00D559E8">
        <w:rPr>
          <w:rFonts w:cs="Calibri"/>
        </w:rPr>
        <w:tab/>
        <w:t>_______________</w:t>
      </w:r>
    </w:p>
    <w:p w14:paraId="61A4D9AC"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521"/>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rFonts w:cs="Calibri"/>
        </w:rPr>
      </w:pPr>
      <w:r w:rsidRPr="00D559E8">
        <w:rPr>
          <w:rFonts w:cs="Calibri"/>
        </w:rPr>
        <w:t>Name of patient</w:t>
      </w:r>
      <w:r w:rsidRPr="00D559E8">
        <w:rPr>
          <w:rFonts w:cs="Calibri"/>
        </w:rPr>
        <w:tab/>
      </w:r>
      <w:r w:rsidRPr="00D559E8">
        <w:rPr>
          <w:rFonts w:cs="Calibri"/>
        </w:rPr>
        <w:tab/>
      </w:r>
      <w:r w:rsidRPr="00D559E8">
        <w:rPr>
          <w:rFonts w:cs="Calibri"/>
        </w:rPr>
        <w:tab/>
      </w:r>
      <w:r w:rsidRPr="00D559E8">
        <w:rPr>
          <w:rFonts w:cs="Calibri"/>
        </w:rPr>
        <w:tab/>
        <w:t>Signature</w:t>
      </w:r>
      <w:r w:rsidRPr="00D559E8">
        <w:rPr>
          <w:rFonts w:cs="Calibri"/>
        </w:rPr>
        <w:tab/>
      </w:r>
      <w:r w:rsidRPr="00D559E8">
        <w:rPr>
          <w:rFonts w:cs="Calibri"/>
        </w:rPr>
        <w:tab/>
      </w:r>
      <w:r w:rsidRPr="00D559E8">
        <w:rPr>
          <w:rFonts w:cs="Calibri"/>
        </w:rPr>
        <w:tab/>
      </w:r>
      <w:r w:rsidRPr="00D559E8">
        <w:rPr>
          <w:rFonts w:cs="Calibri"/>
        </w:rPr>
        <w:tab/>
        <w:t>Date</w:t>
      </w:r>
    </w:p>
    <w:p w14:paraId="61A4D9AD"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rFonts w:cs="Calibri"/>
        </w:rPr>
      </w:pPr>
    </w:p>
    <w:p w14:paraId="61A4D9AE"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7230"/>
          <w:tab w:val="left" w:pos="7797"/>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rFonts w:cs="Calibri"/>
        </w:rPr>
      </w:pPr>
      <w:r w:rsidRPr="00D559E8">
        <w:rPr>
          <w:rFonts w:cs="Calibri"/>
        </w:rPr>
        <w:t>________________________</w:t>
      </w:r>
      <w:r w:rsidRPr="00D559E8">
        <w:rPr>
          <w:rFonts w:cs="Calibri"/>
        </w:rPr>
        <w:tab/>
      </w:r>
      <w:r w:rsidRPr="00D559E8">
        <w:rPr>
          <w:rFonts w:cs="Calibri"/>
        </w:rPr>
        <w:tab/>
        <w:t xml:space="preserve">_________________________     </w:t>
      </w:r>
      <w:r w:rsidRPr="00D559E8">
        <w:rPr>
          <w:rFonts w:cs="Calibri"/>
        </w:rPr>
        <w:tab/>
        <w:t xml:space="preserve">     _______________</w:t>
      </w:r>
    </w:p>
    <w:p w14:paraId="61A4D9AF" w14:textId="77777777" w:rsidR="00D559E8" w:rsidRPr="00D559E8" w:rsidRDefault="00D559E8" w:rsidP="006D15CF">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521"/>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240" w:lineRule="auto"/>
        <w:ind w:right="-765"/>
        <w:rPr>
          <w:rFonts w:cs="Calibri"/>
        </w:rPr>
      </w:pPr>
      <w:r w:rsidRPr="00D559E8">
        <w:rPr>
          <w:rFonts w:cs="Calibri"/>
        </w:rPr>
        <w:t>Name of person taking</w:t>
      </w:r>
      <w:r w:rsidRPr="00D559E8">
        <w:rPr>
          <w:rFonts w:cs="Calibri"/>
        </w:rPr>
        <w:tab/>
      </w:r>
      <w:r w:rsidRPr="00D559E8">
        <w:rPr>
          <w:rFonts w:cs="Calibri"/>
        </w:rPr>
        <w:tab/>
      </w:r>
      <w:r w:rsidRPr="00D559E8">
        <w:rPr>
          <w:rFonts w:cs="Calibri"/>
        </w:rPr>
        <w:tab/>
        <w:t>Signature</w:t>
      </w:r>
      <w:r w:rsidRPr="00D559E8">
        <w:rPr>
          <w:rFonts w:cs="Calibri"/>
        </w:rPr>
        <w:tab/>
      </w:r>
      <w:r w:rsidRPr="00D559E8">
        <w:rPr>
          <w:rFonts w:cs="Calibri"/>
        </w:rPr>
        <w:tab/>
      </w:r>
      <w:r w:rsidRPr="00D559E8">
        <w:rPr>
          <w:rFonts w:cs="Calibri"/>
        </w:rPr>
        <w:tab/>
      </w:r>
      <w:r w:rsidRPr="00D559E8">
        <w:rPr>
          <w:rFonts w:cs="Calibri"/>
        </w:rPr>
        <w:tab/>
        <w:t>Date</w:t>
      </w:r>
    </w:p>
    <w:p w14:paraId="61A4D9B0" w14:textId="77777777" w:rsidR="00D559E8" w:rsidRPr="00D559E8" w:rsidRDefault="00D559E8" w:rsidP="006D15CF">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240" w:lineRule="auto"/>
        <w:ind w:right="-765"/>
        <w:rPr>
          <w:rFonts w:cs="Calibri"/>
        </w:rPr>
      </w:pPr>
      <w:r w:rsidRPr="00D559E8">
        <w:rPr>
          <w:rFonts w:cs="Calibri"/>
        </w:rPr>
        <w:t>consent (if different from researcher)</w:t>
      </w:r>
    </w:p>
    <w:p w14:paraId="61A4D9B1"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rFonts w:cs="Calibri"/>
        </w:rPr>
      </w:pPr>
    </w:p>
    <w:p w14:paraId="61A4D9B2"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7230"/>
          <w:tab w:val="left" w:pos="7797"/>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rFonts w:cs="Calibri"/>
        </w:rPr>
      </w:pPr>
      <w:r w:rsidRPr="00D559E8">
        <w:rPr>
          <w:rFonts w:cs="Calibri"/>
        </w:rPr>
        <w:t>________________________</w:t>
      </w:r>
      <w:r w:rsidRPr="00D559E8">
        <w:rPr>
          <w:rFonts w:cs="Calibri"/>
        </w:rPr>
        <w:tab/>
      </w:r>
      <w:r w:rsidRPr="00D559E8">
        <w:rPr>
          <w:rFonts w:cs="Calibri"/>
        </w:rPr>
        <w:tab/>
        <w:t xml:space="preserve">_________________________     </w:t>
      </w:r>
      <w:r w:rsidRPr="00D559E8">
        <w:rPr>
          <w:rFonts w:cs="Calibri"/>
        </w:rPr>
        <w:tab/>
        <w:t xml:space="preserve">     _______________</w:t>
      </w:r>
    </w:p>
    <w:p w14:paraId="61A4D9B3" w14:textId="77777777" w:rsidR="00D559E8" w:rsidRPr="00D559E8" w:rsidRDefault="00D559E8" w:rsidP="00D559E8">
      <w:pPr>
        <w:tabs>
          <w:tab w:val="left" w:pos="-1123"/>
          <w:tab w:val="left" w:pos="-662"/>
          <w:tab w:val="left" w:pos="317"/>
          <w:tab w:val="left" w:pos="1037"/>
          <w:tab w:val="left" w:pos="1757"/>
          <w:tab w:val="left" w:pos="2477"/>
          <w:tab w:val="left" w:pos="3197"/>
          <w:tab w:val="left" w:pos="3917"/>
          <w:tab w:val="left" w:pos="4637"/>
          <w:tab w:val="left" w:pos="5357"/>
          <w:tab w:val="left" w:pos="6077"/>
          <w:tab w:val="left" w:pos="6797"/>
          <w:tab w:val="left" w:pos="7655"/>
          <w:tab w:val="left" w:pos="8931"/>
          <w:tab w:val="left" w:pos="8957"/>
          <w:tab w:val="left" w:pos="9677"/>
          <w:tab w:val="left" w:pos="10397"/>
          <w:tab w:val="left" w:pos="11117"/>
          <w:tab w:val="left" w:pos="11837"/>
          <w:tab w:val="left" w:pos="12557"/>
          <w:tab w:val="left" w:pos="13277"/>
          <w:tab w:val="left" w:pos="13997"/>
          <w:tab w:val="left" w:pos="14717"/>
          <w:tab w:val="left" w:pos="15437"/>
          <w:tab w:val="left" w:pos="16157"/>
          <w:tab w:val="left" w:pos="16877"/>
          <w:tab w:val="left" w:pos="17597"/>
        </w:tabs>
        <w:spacing w:line="360" w:lineRule="auto"/>
        <w:ind w:right="-765"/>
        <w:rPr>
          <w:rFonts w:cs="Calibri"/>
        </w:rPr>
      </w:pPr>
      <w:r w:rsidRPr="00D559E8">
        <w:rPr>
          <w:rFonts w:cs="Calibri"/>
        </w:rPr>
        <w:t>Researcher</w:t>
      </w:r>
      <w:r w:rsidRPr="00D559E8">
        <w:rPr>
          <w:rFonts w:cs="Calibri"/>
        </w:rPr>
        <w:tab/>
      </w:r>
      <w:r w:rsidRPr="00D559E8">
        <w:rPr>
          <w:rFonts w:cs="Calibri"/>
        </w:rPr>
        <w:tab/>
      </w:r>
      <w:r w:rsidRPr="00D559E8">
        <w:rPr>
          <w:rFonts w:cs="Calibri"/>
        </w:rPr>
        <w:tab/>
      </w:r>
      <w:r w:rsidRPr="00D559E8">
        <w:rPr>
          <w:rFonts w:cs="Calibri"/>
        </w:rPr>
        <w:tab/>
      </w:r>
      <w:r w:rsidRPr="00D559E8">
        <w:rPr>
          <w:rFonts w:cs="Calibri"/>
        </w:rPr>
        <w:tab/>
        <w:t>Signature</w:t>
      </w:r>
      <w:r w:rsidRPr="00D559E8">
        <w:rPr>
          <w:rFonts w:cs="Calibri"/>
        </w:rPr>
        <w:tab/>
      </w:r>
      <w:r w:rsidRPr="00D559E8">
        <w:rPr>
          <w:rFonts w:cs="Calibri"/>
        </w:rPr>
        <w:tab/>
      </w:r>
      <w:r w:rsidRPr="00D559E8">
        <w:rPr>
          <w:rFonts w:cs="Calibri"/>
        </w:rPr>
        <w:tab/>
        <w:t xml:space="preserve">       </w:t>
      </w:r>
      <w:r w:rsidRPr="00D559E8">
        <w:rPr>
          <w:rFonts w:cs="Calibri"/>
        </w:rPr>
        <w:tab/>
        <w:t>Date</w:t>
      </w:r>
    </w:p>
    <w:p w14:paraId="112D76BC" w14:textId="77772964" w:rsidR="00DE5FD0" w:rsidRDefault="00D559E8" w:rsidP="00881668">
      <w:pPr>
        <w:spacing w:line="360" w:lineRule="auto"/>
        <w:rPr>
          <w:rFonts w:cs="Helvetica"/>
          <w:i/>
          <w:lang w:eastAsia="en-GB"/>
        </w:rPr>
      </w:pPr>
      <w:r w:rsidRPr="00D559E8">
        <w:rPr>
          <w:rFonts w:cs="Helvetica"/>
          <w:i/>
          <w:lang w:eastAsia="en-GB"/>
        </w:rPr>
        <w:t>When completed: 1 form for patient, 1 to be kept as part of the researcher site file, 1</w:t>
      </w:r>
      <w:r w:rsidR="00DE5FD0">
        <w:rPr>
          <w:rFonts w:cs="Helvetica"/>
          <w:i/>
          <w:lang w:eastAsia="en-GB"/>
        </w:rPr>
        <w:t xml:space="preserve"> to be kept with hospital notes.</w:t>
      </w:r>
    </w:p>
    <w:p w14:paraId="342D13A4" w14:textId="77777777" w:rsidR="006D15CF" w:rsidRPr="00426618" w:rsidRDefault="006D15CF" w:rsidP="006D15CF">
      <w:pPr>
        <w:spacing w:line="360" w:lineRule="auto"/>
        <w:jc w:val="both"/>
        <w:rPr>
          <w:b/>
          <w:bCs/>
          <w:u w:val="single"/>
        </w:rPr>
      </w:pPr>
      <w:r w:rsidRPr="00426618">
        <w:rPr>
          <w:b/>
          <w:bCs/>
          <w:u w:val="single"/>
        </w:rPr>
        <w:t>Contact details for further information</w:t>
      </w:r>
    </w:p>
    <w:p w14:paraId="16AB8C17" w14:textId="28452FE3" w:rsidR="006D15CF" w:rsidRDefault="008404A1" w:rsidP="006D15CF">
      <w:pPr>
        <w:spacing w:line="360" w:lineRule="auto"/>
        <w:rPr>
          <w:rFonts w:cs="Calibri"/>
        </w:rPr>
      </w:pPr>
      <w:r>
        <w:rPr>
          <w:rFonts w:cs="Calibri"/>
        </w:rPr>
        <w:t>Professor</w:t>
      </w:r>
      <w:r w:rsidR="006D15CF" w:rsidRPr="00426618">
        <w:rPr>
          <w:rFonts w:cs="Calibri"/>
        </w:rPr>
        <w:t xml:space="preserve"> Toby Richards, </w:t>
      </w:r>
      <w:r>
        <w:rPr>
          <w:rFonts w:cs="Calibri"/>
        </w:rPr>
        <w:t>Professor of Surgery</w:t>
      </w:r>
      <w:r w:rsidR="006D15CF" w:rsidRPr="00426618">
        <w:rPr>
          <w:rFonts w:cs="Calibri"/>
        </w:rPr>
        <w:t xml:space="preserve"> &amp; Consultant Vascular and Endovascular </w:t>
      </w:r>
      <w:proofErr w:type="gramStart"/>
      <w:r w:rsidR="006D15CF" w:rsidRPr="00426618">
        <w:rPr>
          <w:rFonts w:cs="Calibri"/>
        </w:rPr>
        <w:t>Surgeo</w:t>
      </w:r>
      <w:r w:rsidR="006D15CF">
        <w:rPr>
          <w:rFonts w:cs="Calibri"/>
        </w:rPr>
        <w:t xml:space="preserve">n,   </w:t>
      </w:r>
      <w:proofErr w:type="gramEnd"/>
      <w:r w:rsidR="006D15CF">
        <w:rPr>
          <w:rFonts w:cs="Calibri"/>
        </w:rPr>
        <w:t xml:space="preserve">                            </w:t>
      </w:r>
      <w:r w:rsidR="006D15CF" w:rsidRPr="00426618">
        <w:rPr>
          <w:rFonts w:cs="Calibri"/>
        </w:rPr>
        <w:t xml:space="preserve">Email: </w:t>
      </w:r>
      <w:hyperlink r:id="rId7" w:history="1">
        <w:r w:rsidR="006D15CF" w:rsidRPr="00426618">
          <w:rPr>
            <w:rFonts w:cs="Calibri"/>
            <w:color w:val="0563C1" w:themeColor="hyperlink"/>
            <w:u w:val="single"/>
          </w:rPr>
          <w:t>toby.richards@ucl.ac.uk</w:t>
        </w:r>
      </w:hyperlink>
      <w:r w:rsidR="006D15CF" w:rsidRPr="00426618">
        <w:rPr>
          <w:rFonts w:cs="Calibri"/>
        </w:rPr>
        <w:t xml:space="preserve"> Tel: 0207 6796454</w:t>
      </w:r>
      <w:r w:rsidR="006D15CF">
        <w:rPr>
          <w:rFonts w:cs="Calibri"/>
        </w:rPr>
        <w:t xml:space="preserve"> </w:t>
      </w:r>
    </w:p>
    <w:p w14:paraId="2087A5D9" w14:textId="73FCE937" w:rsidR="006D15CF" w:rsidRDefault="006D15CF" w:rsidP="00881668">
      <w:pPr>
        <w:spacing w:line="360" w:lineRule="auto"/>
      </w:pPr>
      <w:r>
        <w:rPr>
          <w:rFonts w:cs="Calibri"/>
        </w:rPr>
        <w:t xml:space="preserve">Mr Afshin Mosahebi, Consultant Plastic Surgeon and Honorary Senior </w:t>
      </w:r>
      <w:proofErr w:type="gramStart"/>
      <w:r>
        <w:rPr>
          <w:rFonts w:cs="Calibri"/>
        </w:rPr>
        <w:t xml:space="preserve">Lecturer,   </w:t>
      </w:r>
      <w:proofErr w:type="gramEnd"/>
      <w:r>
        <w:rPr>
          <w:rFonts w:cs="Calibri"/>
        </w:rPr>
        <w:t xml:space="preserve">                                               </w:t>
      </w:r>
      <w:r>
        <w:rPr>
          <w:rFonts w:ascii="Calibri" w:hAnsi="Calibri"/>
          <w:szCs w:val="20"/>
        </w:rPr>
        <w:t xml:space="preserve">Email: </w:t>
      </w:r>
      <w:hyperlink r:id="rId8" w:history="1">
        <w:r w:rsidRPr="00B46F22">
          <w:rPr>
            <w:rStyle w:val="Hyperlink"/>
            <w:rFonts w:ascii="Calibri" w:hAnsi="Calibri"/>
            <w:szCs w:val="20"/>
          </w:rPr>
          <w:t>a.mosahebi@ucl.ac.uk</w:t>
        </w:r>
      </w:hyperlink>
      <w:r>
        <w:rPr>
          <w:rFonts w:ascii="Calibri" w:hAnsi="Calibri"/>
          <w:szCs w:val="20"/>
        </w:rPr>
        <w:t xml:space="preserve"> Tel: </w:t>
      </w:r>
      <w:r w:rsidRPr="00F072EA">
        <w:rPr>
          <w:rFonts w:ascii="Calibri" w:hAnsi="Calibri"/>
          <w:szCs w:val="20"/>
        </w:rPr>
        <w:t xml:space="preserve">020 77940500 </w:t>
      </w:r>
      <w:proofErr w:type="spellStart"/>
      <w:r w:rsidRPr="00F072EA">
        <w:rPr>
          <w:rFonts w:ascii="Calibri" w:hAnsi="Calibri"/>
          <w:szCs w:val="20"/>
        </w:rPr>
        <w:t>ext</w:t>
      </w:r>
      <w:proofErr w:type="spellEnd"/>
      <w:r w:rsidRPr="00F072EA">
        <w:rPr>
          <w:rFonts w:ascii="Calibri" w:hAnsi="Calibri"/>
          <w:szCs w:val="20"/>
        </w:rPr>
        <w:t xml:space="preserve"> 35556</w:t>
      </w:r>
    </w:p>
    <w:sectPr w:rsidR="006D15CF">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1BEC9C" w14:textId="77777777" w:rsidR="00B70480" w:rsidRDefault="00B70480" w:rsidP="00D559E8">
      <w:pPr>
        <w:spacing w:after="0" w:line="240" w:lineRule="auto"/>
      </w:pPr>
      <w:r>
        <w:separator/>
      </w:r>
    </w:p>
  </w:endnote>
  <w:endnote w:type="continuationSeparator" w:id="0">
    <w:p w14:paraId="2980CC17" w14:textId="77777777" w:rsidR="00B70480" w:rsidRDefault="00B70480" w:rsidP="00D559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1066843"/>
      <w:docPartObj>
        <w:docPartGallery w:val="Page Numbers (Bottom of Page)"/>
        <w:docPartUnique/>
      </w:docPartObj>
    </w:sdtPr>
    <w:sdtEndPr>
      <w:rPr>
        <w:noProof/>
      </w:rPr>
    </w:sdtEndPr>
    <w:sdtContent>
      <w:p w14:paraId="6570D850" w14:textId="2CE13998" w:rsidR="00DE5FD0" w:rsidRDefault="00DE5FD0">
        <w:pPr>
          <w:pStyle w:val="Footer"/>
          <w:jc w:val="right"/>
        </w:pPr>
        <w:r>
          <w:fldChar w:fldCharType="begin"/>
        </w:r>
        <w:r>
          <w:instrText xml:space="preserve"> PAGE   \* MERGEFORMAT </w:instrText>
        </w:r>
        <w:r>
          <w:fldChar w:fldCharType="separate"/>
        </w:r>
        <w:r w:rsidR="00954E1A">
          <w:rPr>
            <w:noProof/>
          </w:rPr>
          <w:t>1</w:t>
        </w:r>
        <w:r>
          <w:rPr>
            <w:noProof/>
          </w:rPr>
          <w:fldChar w:fldCharType="end"/>
        </w:r>
      </w:p>
    </w:sdtContent>
  </w:sdt>
  <w:p w14:paraId="2BAA8EF7" w14:textId="77777777" w:rsidR="00DE5FD0" w:rsidRDefault="00DE5F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58661E" w14:textId="77777777" w:rsidR="00B70480" w:rsidRDefault="00B70480" w:rsidP="00D559E8">
      <w:pPr>
        <w:spacing w:after="0" w:line="240" w:lineRule="auto"/>
      </w:pPr>
      <w:r>
        <w:separator/>
      </w:r>
    </w:p>
  </w:footnote>
  <w:footnote w:type="continuationSeparator" w:id="0">
    <w:p w14:paraId="0A86C377" w14:textId="77777777" w:rsidR="00B70480" w:rsidRDefault="00B70480" w:rsidP="00D559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A4D9CF" w14:textId="78EDB456" w:rsidR="00D559E8" w:rsidRPr="00B607CB" w:rsidRDefault="00B70480" w:rsidP="00DE5FD0">
    <w:pPr>
      <w:tabs>
        <w:tab w:val="center" w:pos="4513"/>
        <w:tab w:val="right" w:pos="9026"/>
      </w:tabs>
      <w:spacing w:after="0" w:line="240" w:lineRule="auto"/>
      <w:jc w:val="right"/>
      <w:rPr>
        <w:rFonts w:asciiTheme="majorHAnsi" w:hAnsiTheme="majorHAnsi" w:cs="Times New Roman"/>
        <w:sz w:val="24"/>
        <w:szCs w:val="24"/>
      </w:rPr>
    </w:pPr>
    <w:sdt>
      <w:sdtPr>
        <w:rPr>
          <w:rFonts w:asciiTheme="majorHAnsi" w:eastAsiaTheme="majorEastAsia" w:hAnsiTheme="majorHAnsi" w:cs="Times New Roman"/>
          <w:color w:val="5B9BD5" w:themeColor="accent1"/>
          <w:sz w:val="24"/>
          <w:szCs w:val="24"/>
        </w:rPr>
        <w:alias w:val="Title"/>
        <w:id w:val="78404852"/>
        <w:placeholder>
          <w:docPart w:val="540EA68B65F34EB09934FF76C166FB57"/>
        </w:placeholder>
        <w:dataBinding w:prefixMappings="xmlns:ns0='http://schemas.openxmlformats.org/package/2006/metadata/core-properties' xmlns:ns1='http://purl.org/dc/elements/1.1/'" w:xpath="/ns0:coreProperties[1]/ns1:title[1]" w:storeItemID="{6C3C8BC8-F283-45AE-878A-BAB7291924A1}"/>
        <w:text/>
      </w:sdtPr>
      <w:sdtEndPr/>
      <w:sdtContent>
        <w:r w:rsidR="00DE5FD0">
          <w:rPr>
            <w:rFonts w:asciiTheme="majorHAnsi" w:eastAsiaTheme="majorEastAsia" w:hAnsiTheme="majorHAnsi" w:cs="Times New Roman"/>
            <w:color w:val="5B9BD5" w:themeColor="accent1"/>
            <w:sz w:val="24"/>
            <w:szCs w:val="24"/>
          </w:rPr>
          <w:t>EPIGRAAFT</w:t>
        </w:r>
      </w:sdtContent>
    </w:sdt>
  </w:p>
  <w:p w14:paraId="61A4D9D0" w14:textId="77777777" w:rsidR="00D559E8" w:rsidRPr="00B607CB" w:rsidRDefault="00D559E8">
    <w:pPr>
      <w:pStyle w:val="Header"/>
      <w:rPr>
        <w:rFonts w:asciiTheme="majorHAnsi" w:hAnsiTheme="majorHAns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9E8"/>
    <w:rsid w:val="000023F0"/>
    <w:rsid w:val="00004DDA"/>
    <w:rsid w:val="00010A0E"/>
    <w:rsid w:val="0001214C"/>
    <w:rsid w:val="000127E8"/>
    <w:rsid w:val="00025DAA"/>
    <w:rsid w:val="00026672"/>
    <w:rsid w:val="000266F2"/>
    <w:rsid w:val="0004207C"/>
    <w:rsid w:val="000427C2"/>
    <w:rsid w:val="00044EE3"/>
    <w:rsid w:val="00044F40"/>
    <w:rsid w:val="0004769A"/>
    <w:rsid w:val="00047E8C"/>
    <w:rsid w:val="0005100C"/>
    <w:rsid w:val="00051DAA"/>
    <w:rsid w:val="0006093F"/>
    <w:rsid w:val="00063D4D"/>
    <w:rsid w:val="0007005C"/>
    <w:rsid w:val="00070427"/>
    <w:rsid w:val="000773A4"/>
    <w:rsid w:val="00084222"/>
    <w:rsid w:val="00093165"/>
    <w:rsid w:val="00097EC6"/>
    <w:rsid w:val="000A070F"/>
    <w:rsid w:val="000A4BF3"/>
    <w:rsid w:val="000A6345"/>
    <w:rsid w:val="000A64A2"/>
    <w:rsid w:val="000B27F6"/>
    <w:rsid w:val="000B2851"/>
    <w:rsid w:val="000B2F67"/>
    <w:rsid w:val="000B4BA7"/>
    <w:rsid w:val="000B5240"/>
    <w:rsid w:val="000B6708"/>
    <w:rsid w:val="000B6FCC"/>
    <w:rsid w:val="000B7BE0"/>
    <w:rsid w:val="000C0A42"/>
    <w:rsid w:val="000C488E"/>
    <w:rsid w:val="000C493B"/>
    <w:rsid w:val="000D4038"/>
    <w:rsid w:val="000D6164"/>
    <w:rsid w:val="000E2377"/>
    <w:rsid w:val="000E3A40"/>
    <w:rsid w:val="000E4C74"/>
    <w:rsid w:val="000F0201"/>
    <w:rsid w:val="00104665"/>
    <w:rsid w:val="00107149"/>
    <w:rsid w:val="00113439"/>
    <w:rsid w:val="00113B03"/>
    <w:rsid w:val="001145D2"/>
    <w:rsid w:val="00116ACC"/>
    <w:rsid w:val="0012425C"/>
    <w:rsid w:val="001245CF"/>
    <w:rsid w:val="00125E0B"/>
    <w:rsid w:val="001265EE"/>
    <w:rsid w:val="001313C3"/>
    <w:rsid w:val="00133907"/>
    <w:rsid w:val="00136A3E"/>
    <w:rsid w:val="00136D1C"/>
    <w:rsid w:val="0014361F"/>
    <w:rsid w:val="001532F7"/>
    <w:rsid w:val="0015553D"/>
    <w:rsid w:val="0015613A"/>
    <w:rsid w:val="00163461"/>
    <w:rsid w:val="00163A25"/>
    <w:rsid w:val="00166D5F"/>
    <w:rsid w:val="00177A8A"/>
    <w:rsid w:val="001819D4"/>
    <w:rsid w:val="00182BDA"/>
    <w:rsid w:val="001834C8"/>
    <w:rsid w:val="00185F45"/>
    <w:rsid w:val="00193637"/>
    <w:rsid w:val="00196CF2"/>
    <w:rsid w:val="001A03D4"/>
    <w:rsid w:val="001A3CAB"/>
    <w:rsid w:val="001A607F"/>
    <w:rsid w:val="001A71F0"/>
    <w:rsid w:val="001B1493"/>
    <w:rsid w:val="001B1752"/>
    <w:rsid w:val="001B40BB"/>
    <w:rsid w:val="001C04F1"/>
    <w:rsid w:val="001C061D"/>
    <w:rsid w:val="001C0D32"/>
    <w:rsid w:val="001C32A1"/>
    <w:rsid w:val="001C40C6"/>
    <w:rsid w:val="001C4F3A"/>
    <w:rsid w:val="001E2DF3"/>
    <w:rsid w:val="001E37E6"/>
    <w:rsid w:val="001E5498"/>
    <w:rsid w:val="001F10AF"/>
    <w:rsid w:val="001F1CA6"/>
    <w:rsid w:val="001F2185"/>
    <w:rsid w:val="001F29A8"/>
    <w:rsid w:val="0020007D"/>
    <w:rsid w:val="00201A8C"/>
    <w:rsid w:val="00202446"/>
    <w:rsid w:val="002024A1"/>
    <w:rsid w:val="0020342F"/>
    <w:rsid w:val="00211602"/>
    <w:rsid w:val="002127C1"/>
    <w:rsid w:val="002142F9"/>
    <w:rsid w:val="00214B10"/>
    <w:rsid w:val="00217AA3"/>
    <w:rsid w:val="002229CC"/>
    <w:rsid w:val="0022342E"/>
    <w:rsid w:val="00225203"/>
    <w:rsid w:val="00232E4E"/>
    <w:rsid w:val="002350B4"/>
    <w:rsid w:val="00246A1F"/>
    <w:rsid w:val="002613A2"/>
    <w:rsid w:val="00261534"/>
    <w:rsid w:val="002623B2"/>
    <w:rsid w:val="0026299B"/>
    <w:rsid w:val="00262AFC"/>
    <w:rsid w:val="00264CA7"/>
    <w:rsid w:val="0027510C"/>
    <w:rsid w:val="0027599A"/>
    <w:rsid w:val="00294FAC"/>
    <w:rsid w:val="0029551E"/>
    <w:rsid w:val="00295F7A"/>
    <w:rsid w:val="00296F59"/>
    <w:rsid w:val="00297AC9"/>
    <w:rsid w:val="002A2FD9"/>
    <w:rsid w:val="002A47B3"/>
    <w:rsid w:val="002B106B"/>
    <w:rsid w:val="002B3FBF"/>
    <w:rsid w:val="002B6023"/>
    <w:rsid w:val="002B6671"/>
    <w:rsid w:val="002C2665"/>
    <w:rsid w:val="002C3749"/>
    <w:rsid w:val="002D5247"/>
    <w:rsid w:val="002D68FD"/>
    <w:rsid w:val="002E2656"/>
    <w:rsid w:val="002E3EAA"/>
    <w:rsid w:val="002F18F9"/>
    <w:rsid w:val="002F1942"/>
    <w:rsid w:val="002F6EFA"/>
    <w:rsid w:val="00302809"/>
    <w:rsid w:val="00305679"/>
    <w:rsid w:val="00306B30"/>
    <w:rsid w:val="00315C11"/>
    <w:rsid w:val="0031629E"/>
    <w:rsid w:val="00321B87"/>
    <w:rsid w:val="00322215"/>
    <w:rsid w:val="003232E5"/>
    <w:rsid w:val="0032606F"/>
    <w:rsid w:val="00332208"/>
    <w:rsid w:val="00335952"/>
    <w:rsid w:val="0034237F"/>
    <w:rsid w:val="00345A3A"/>
    <w:rsid w:val="00346D97"/>
    <w:rsid w:val="00351D48"/>
    <w:rsid w:val="00360DC3"/>
    <w:rsid w:val="00364936"/>
    <w:rsid w:val="00364A66"/>
    <w:rsid w:val="0036726F"/>
    <w:rsid w:val="00372E11"/>
    <w:rsid w:val="00375EC9"/>
    <w:rsid w:val="00377131"/>
    <w:rsid w:val="0038626E"/>
    <w:rsid w:val="003865DB"/>
    <w:rsid w:val="003A0007"/>
    <w:rsid w:val="003A20A0"/>
    <w:rsid w:val="003A287D"/>
    <w:rsid w:val="003A7D42"/>
    <w:rsid w:val="003B3272"/>
    <w:rsid w:val="003B3A74"/>
    <w:rsid w:val="003B4C08"/>
    <w:rsid w:val="003B770E"/>
    <w:rsid w:val="003C202A"/>
    <w:rsid w:val="003C7DBD"/>
    <w:rsid w:val="003C7EA1"/>
    <w:rsid w:val="003D0B7E"/>
    <w:rsid w:val="003D7746"/>
    <w:rsid w:val="003E4ED4"/>
    <w:rsid w:val="003E5DC3"/>
    <w:rsid w:val="003E6141"/>
    <w:rsid w:val="003E6271"/>
    <w:rsid w:val="003F0B36"/>
    <w:rsid w:val="003F2127"/>
    <w:rsid w:val="003F29BD"/>
    <w:rsid w:val="003F5D43"/>
    <w:rsid w:val="00405C35"/>
    <w:rsid w:val="00415F3E"/>
    <w:rsid w:val="0042214F"/>
    <w:rsid w:val="004242B4"/>
    <w:rsid w:val="00432DDF"/>
    <w:rsid w:val="00432DFA"/>
    <w:rsid w:val="004457AA"/>
    <w:rsid w:val="00452526"/>
    <w:rsid w:val="00453581"/>
    <w:rsid w:val="00453950"/>
    <w:rsid w:val="00460B9E"/>
    <w:rsid w:val="0046111B"/>
    <w:rsid w:val="00461C7B"/>
    <w:rsid w:val="004623AF"/>
    <w:rsid w:val="00466ED2"/>
    <w:rsid w:val="00467AAF"/>
    <w:rsid w:val="0047027A"/>
    <w:rsid w:val="004716D0"/>
    <w:rsid w:val="004728A3"/>
    <w:rsid w:val="0048043A"/>
    <w:rsid w:val="00487466"/>
    <w:rsid w:val="00492075"/>
    <w:rsid w:val="00495151"/>
    <w:rsid w:val="004A012B"/>
    <w:rsid w:val="004A11D9"/>
    <w:rsid w:val="004A12D5"/>
    <w:rsid w:val="004A74E0"/>
    <w:rsid w:val="004B365C"/>
    <w:rsid w:val="004B513E"/>
    <w:rsid w:val="004B533B"/>
    <w:rsid w:val="004B5932"/>
    <w:rsid w:val="004B770F"/>
    <w:rsid w:val="004C1124"/>
    <w:rsid w:val="004C67E7"/>
    <w:rsid w:val="004D09E8"/>
    <w:rsid w:val="004D3371"/>
    <w:rsid w:val="004E24CF"/>
    <w:rsid w:val="004E6B11"/>
    <w:rsid w:val="004F557B"/>
    <w:rsid w:val="004F713A"/>
    <w:rsid w:val="00500048"/>
    <w:rsid w:val="00505D2D"/>
    <w:rsid w:val="00511802"/>
    <w:rsid w:val="00511D30"/>
    <w:rsid w:val="00516BAB"/>
    <w:rsid w:val="00522762"/>
    <w:rsid w:val="0052346A"/>
    <w:rsid w:val="005273AF"/>
    <w:rsid w:val="00531BCF"/>
    <w:rsid w:val="0053216B"/>
    <w:rsid w:val="005328C8"/>
    <w:rsid w:val="0053462A"/>
    <w:rsid w:val="005359BD"/>
    <w:rsid w:val="00535A46"/>
    <w:rsid w:val="0054109F"/>
    <w:rsid w:val="00544745"/>
    <w:rsid w:val="0054780A"/>
    <w:rsid w:val="0055416B"/>
    <w:rsid w:val="00554F65"/>
    <w:rsid w:val="00555623"/>
    <w:rsid w:val="00556D21"/>
    <w:rsid w:val="00565F10"/>
    <w:rsid w:val="005734BF"/>
    <w:rsid w:val="00580F83"/>
    <w:rsid w:val="00581697"/>
    <w:rsid w:val="00584054"/>
    <w:rsid w:val="0059064D"/>
    <w:rsid w:val="005912A2"/>
    <w:rsid w:val="00591596"/>
    <w:rsid w:val="005951BB"/>
    <w:rsid w:val="00595270"/>
    <w:rsid w:val="00595349"/>
    <w:rsid w:val="005964A7"/>
    <w:rsid w:val="005B3540"/>
    <w:rsid w:val="005C153B"/>
    <w:rsid w:val="005C2278"/>
    <w:rsid w:val="005C3378"/>
    <w:rsid w:val="005C58B2"/>
    <w:rsid w:val="005D2728"/>
    <w:rsid w:val="005D3FB6"/>
    <w:rsid w:val="005D7C80"/>
    <w:rsid w:val="005E273D"/>
    <w:rsid w:val="005F10C9"/>
    <w:rsid w:val="005F2402"/>
    <w:rsid w:val="005F38A0"/>
    <w:rsid w:val="005F5365"/>
    <w:rsid w:val="006001A9"/>
    <w:rsid w:val="006031CB"/>
    <w:rsid w:val="00613C32"/>
    <w:rsid w:val="006203BD"/>
    <w:rsid w:val="00623035"/>
    <w:rsid w:val="0062437A"/>
    <w:rsid w:val="00625CB5"/>
    <w:rsid w:val="00625F30"/>
    <w:rsid w:val="0062669B"/>
    <w:rsid w:val="006279C1"/>
    <w:rsid w:val="00627C29"/>
    <w:rsid w:val="00631320"/>
    <w:rsid w:val="00644482"/>
    <w:rsid w:val="00645A50"/>
    <w:rsid w:val="006531CC"/>
    <w:rsid w:val="0065536C"/>
    <w:rsid w:val="00656EE3"/>
    <w:rsid w:val="006579DF"/>
    <w:rsid w:val="006608A3"/>
    <w:rsid w:val="00663D24"/>
    <w:rsid w:val="0066544F"/>
    <w:rsid w:val="00666DD1"/>
    <w:rsid w:val="00671EAA"/>
    <w:rsid w:val="006748D0"/>
    <w:rsid w:val="00680169"/>
    <w:rsid w:val="006801E9"/>
    <w:rsid w:val="00681A78"/>
    <w:rsid w:val="00682FF2"/>
    <w:rsid w:val="0068727F"/>
    <w:rsid w:val="006915CE"/>
    <w:rsid w:val="006953CF"/>
    <w:rsid w:val="006A0392"/>
    <w:rsid w:val="006A58E5"/>
    <w:rsid w:val="006A7882"/>
    <w:rsid w:val="006B45ED"/>
    <w:rsid w:val="006C2D96"/>
    <w:rsid w:val="006C435E"/>
    <w:rsid w:val="006D15CF"/>
    <w:rsid w:val="006D2FE5"/>
    <w:rsid w:val="006D43EE"/>
    <w:rsid w:val="006D48CD"/>
    <w:rsid w:val="006D71B1"/>
    <w:rsid w:val="006D7A0D"/>
    <w:rsid w:val="006E03BD"/>
    <w:rsid w:val="006F61D3"/>
    <w:rsid w:val="006F69FC"/>
    <w:rsid w:val="006F712E"/>
    <w:rsid w:val="006F7319"/>
    <w:rsid w:val="00702A85"/>
    <w:rsid w:val="007108C5"/>
    <w:rsid w:val="007164F4"/>
    <w:rsid w:val="00716B38"/>
    <w:rsid w:val="007248F0"/>
    <w:rsid w:val="00725A31"/>
    <w:rsid w:val="0073519B"/>
    <w:rsid w:val="00735D04"/>
    <w:rsid w:val="00736016"/>
    <w:rsid w:val="00745E8A"/>
    <w:rsid w:val="00747FE7"/>
    <w:rsid w:val="0075070C"/>
    <w:rsid w:val="007512B8"/>
    <w:rsid w:val="00754F6A"/>
    <w:rsid w:val="0076291B"/>
    <w:rsid w:val="00763AE9"/>
    <w:rsid w:val="007659FF"/>
    <w:rsid w:val="00774CAE"/>
    <w:rsid w:val="00775811"/>
    <w:rsid w:val="00777958"/>
    <w:rsid w:val="00786219"/>
    <w:rsid w:val="007870C1"/>
    <w:rsid w:val="00787448"/>
    <w:rsid w:val="007903AF"/>
    <w:rsid w:val="00791F3E"/>
    <w:rsid w:val="00792241"/>
    <w:rsid w:val="00792B9E"/>
    <w:rsid w:val="00793745"/>
    <w:rsid w:val="00793DF7"/>
    <w:rsid w:val="007952F2"/>
    <w:rsid w:val="007A3789"/>
    <w:rsid w:val="007B21C5"/>
    <w:rsid w:val="007B795E"/>
    <w:rsid w:val="007C14C7"/>
    <w:rsid w:val="007C168B"/>
    <w:rsid w:val="007C6929"/>
    <w:rsid w:val="007D149F"/>
    <w:rsid w:val="007D700F"/>
    <w:rsid w:val="007E1560"/>
    <w:rsid w:val="007E2E97"/>
    <w:rsid w:val="007E33D1"/>
    <w:rsid w:val="007E7171"/>
    <w:rsid w:val="007F0E7F"/>
    <w:rsid w:val="007F34BF"/>
    <w:rsid w:val="007F530E"/>
    <w:rsid w:val="007F59F8"/>
    <w:rsid w:val="008048E2"/>
    <w:rsid w:val="00805499"/>
    <w:rsid w:val="008073A4"/>
    <w:rsid w:val="0081019E"/>
    <w:rsid w:val="008119A8"/>
    <w:rsid w:val="00812DC3"/>
    <w:rsid w:val="00813012"/>
    <w:rsid w:val="00814704"/>
    <w:rsid w:val="00815314"/>
    <w:rsid w:val="0081554D"/>
    <w:rsid w:val="0082138C"/>
    <w:rsid w:val="00822EAF"/>
    <w:rsid w:val="0082720D"/>
    <w:rsid w:val="00827674"/>
    <w:rsid w:val="00834327"/>
    <w:rsid w:val="0083455B"/>
    <w:rsid w:val="0083679A"/>
    <w:rsid w:val="00840142"/>
    <w:rsid w:val="008404A1"/>
    <w:rsid w:val="00842E83"/>
    <w:rsid w:val="00845F71"/>
    <w:rsid w:val="00851870"/>
    <w:rsid w:val="00861385"/>
    <w:rsid w:val="008634B8"/>
    <w:rsid w:val="00865AED"/>
    <w:rsid w:val="008662EE"/>
    <w:rsid w:val="00866CB5"/>
    <w:rsid w:val="00867E65"/>
    <w:rsid w:val="00870AF5"/>
    <w:rsid w:val="0087185E"/>
    <w:rsid w:val="00880068"/>
    <w:rsid w:val="00880E46"/>
    <w:rsid w:val="00880FA3"/>
    <w:rsid w:val="00881668"/>
    <w:rsid w:val="008817B1"/>
    <w:rsid w:val="0088748E"/>
    <w:rsid w:val="00892167"/>
    <w:rsid w:val="00892C8D"/>
    <w:rsid w:val="00894EAF"/>
    <w:rsid w:val="008A048A"/>
    <w:rsid w:val="008B0CF6"/>
    <w:rsid w:val="008B2028"/>
    <w:rsid w:val="008C0A57"/>
    <w:rsid w:val="008C3E8E"/>
    <w:rsid w:val="008D0489"/>
    <w:rsid w:val="008D124C"/>
    <w:rsid w:val="008D1756"/>
    <w:rsid w:val="008D2460"/>
    <w:rsid w:val="008D597A"/>
    <w:rsid w:val="008E3F56"/>
    <w:rsid w:val="008E4181"/>
    <w:rsid w:val="008E6C96"/>
    <w:rsid w:val="008F21F5"/>
    <w:rsid w:val="008F3342"/>
    <w:rsid w:val="00905FD9"/>
    <w:rsid w:val="00910163"/>
    <w:rsid w:val="009115FE"/>
    <w:rsid w:val="00922C74"/>
    <w:rsid w:val="0093002A"/>
    <w:rsid w:val="00930143"/>
    <w:rsid w:val="00931F88"/>
    <w:rsid w:val="0093330A"/>
    <w:rsid w:val="00934E66"/>
    <w:rsid w:val="00941986"/>
    <w:rsid w:val="00942165"/>
    <w:rsid w:val="009458CD"/>
    <w:rsid w:val="00947F93"/>
    <w:rsid w:val="00954E1A"/>
    <w:rsid w:val="00971A57"/>
    <w:rsid w:val="00976328"/>
    <w:rsid w:val="00983153"/>
    <w:rsid w:val="00984401"/>
    <w:rsid w:val="00986680"/>
    <w:rsid w:val="00991F93"/>
    <w:rsid w:val="00993C60"/>
    <w:rsid w:val="009A079C"/>
    <w:rsid w:val="009A1A63"/>
    <w:rsid w:val="009A1F20"/>
    <w:rsid w:val="009A25A8"/>
    <w:rsid w:val="009A27A5"/>
    <w:rsid w:val="009A5796"/>
    <w:rsid w:val="009A66AB"/>
    <w:rsid w:val="009B0667"/>
    <w:rsid w:val="009B2693"/>
    <w:rsid w:val="009B5EB0"/>
    <w:rsid w:val="009B6085"/>
    <w:rsid w:val="009B6F6C"/>
    <w:rsid w:val="009B7F5D"/>
    <w:rsid w:val="009C22CB"/>
    <w:rsid w:val="009C55B0"/>
    <w:rsid w:val="009D20B5"/>
    <w:rsid w:val="009D4EC7"/>
    <w:rsid w:val="009D5F7D"/>
    <w:rsid w:val="009F4945"/>
    <w:rsid w:val="009F5E5A"/>
    <w:rsid w:val="00A00AE7"/>
    <w:rsid w:val="00A00F8F"/>
    <w:rsid w:val="00A01393"/>
    <w:rsid w:val="00A0182E"/>
    <w:rsid w:val="00A034C7"/>
    <w:rsid w:val="00A0567D"/>
    <w:rsid w:val="00A1159B"/>
    <w:rsid w:val="00A137A4"/>
    <w:rsid w:val="00A144DB"/>
    <w:rsid w:val="00A22570"/>
    <w:rsid w:val="00A26946"/>
    <w:rsid w:val="00A3689B"/>
    <w:rsid w:val="00A37B93"/>
    <w:rsid w:val="00A4039A"/>
    <w:rsid w:val="00A449BA"/>
    <w:rsid w:val="00A44AC1"/>
    <w:rsid w:val="00A47FDD"/>
    <w:rsid w:val="00A51C80"/>
    <w:rsid w:val="00A62279"/>
    <w:rsid w:val="00A62419"/>
    <w:rsid w:val="00A65947"/>
    <w:rsid w:val="00A66664"/>
    <w:rsid w:val="00A66E0B"/>
    <w:rsid w:val="00A711C7"/>
    <w:rsid w:val="00A71704"/>
    <w:rsid w:val="00A74D36"/>
    <w:rsid w:val="00A75CFC"/>
    <w:rsid w:val="00A76C35"/>
    <w:rsid w:val="00A76F1C"/>
    <w:rsid w:val="00A77854"/>
    <w:rsid w:val="00A80125"/>
    <w:rsid w:val="00A809E6"/>
    <w:rsid w:val="00A80A7A"/>
    <w:rsid w:val="00A8587D"/>
    <w:rsid w:val="00AA2FD3"/>
    <w:rsid w:val="00AA5A7E"/>
    <w:rsid w:val="00AB151A"/>
    <w:rsid w:val="00AB277E"/>
    <w:rsid w:val="00AB2E3C"/>
    <w:rsid w:val="00AB72C7"/>
    <w:rsid w:val="00AC2391"/>
    <w:rsid w:val="00AD2CC4"/>
    <w:rsid w:val="00AD5999"/>
    <w:rsid w:val="00AD6D72"/>
    <w:rsid w:val="00AE0DBE"/>
    <w:rsid w:val="00AE217C"/>
    <w:rsid w:val="00AF59DD"/>
    <w:rsid w:val="00AF67AD"/>
    <w:rsid w:val="00B01C2D"/>
    <w:rsid w:val="00B023B0"/>
    <w:rsid w:val="00B10C91"/>
    <w:rsid w:val="00B11541"/>
    <w:rsid w:val="00B12B25"/>
    <w:rsid w:val="00B27ECB"/>
    <w:rsid w:val="00B30053"/>
    <w:rsid w:val="00B34C51"/>
    <w:rsid w:val="00B3710A"/>
    <w:rsid w:val="00B37552"/>
    <w:rsid w:val="00B422F2"/>
    <w:rsid w:val="00B45631"/>
    <w:rsid w:val="00B4790E"/>
    <w:rsid w:val="00B53529"/>
    <w:rsid w:val="00B607CB"/>
    <w:rsid w:val="00B63692"/>
    <w:rsid w:val="00B6644E"/>
    <w:rsid w:val="00B70113"/>
    <w:rsid w:val="00B70480"/>
    <w:rsid w:val="00B7154A"/>
    <w:rsid w:val="00B73348"/>
    <w:rsid w:val="00B75F6D"/>
    <w:rsid w:val="00B76BF3"/>
    <w:rsid w:val="00B809A8"/>
    <w:rsid w:val="00B83E47"/>
    <w:rsid w:val="00B92F68"/>
    <w:rsid w:val="00B945B3"/>
    <w:rsid w:val="00B95C6D"/>
    <w:rsid w:val="00BA15DE"/>
    <w:rsid w:val="00BA2245"/>
    <w:rsid w:val="00BA24C9"/>
    <w:rsid w:val="00BA3904"/>
    <w:rsid w:val="00BA71B8"/>
    <w:rsid w:val="00BB3F49"/>
    <w:rsid w:val="00BB4905"/>
    <w:rsid w:val="00BC1838"/>
    <w:rsid w:val="00BC4BA0"/>
    <w:rsid w:val="00BC52B2"/>
    <w:rsid w:val="00BD321F"/>
    <w:rsid w:val="00BD355E"/>
    <w:rsid w:val="00BE0C44"/>
    <w:rsid w:val="00BE1882"/>
    <w:rsid w:val="00BE3D77"/>
    <w:rsid w:val="00BF1532"/>
    <w:rsid w:val="00BF2D83"/>
    <w:rsid w:val="00BF6ECA"/>
    <w:rsid w:val="00C01DB8"/>
    <w:rsid w:val="00C02035"/>
    <w:rsid w:val="00C03018"/>
    <w:rsid w:val="00C07378"/>
    <w:rsid w:val="00C105EB"/>
    <w:rsid w:val="00C14B4C"/>
    <w:rsid w:val="00C1716A"/>
    <w:rsid w:val="00C17DDE"/>
    <w:rsid w:val="00C25926"/>
    <w:rsid w:val="00C27945"/>
    <w:rsid w:val="00C315B9"/>
    <w:rsid w:val="00C320C0"/>
    <w:rsid w:val="00C41DA9"/>
    <w:rsid w:val="00C4285E"/>
    <w:rsid w:val="00C471AE"/>
    <w:rsid w:val="00C50F6C"/>
    <w:rsid w:val="00C64B58"/>
    <w:rsid w:val="00C707D1"/>
    <w:rsid w:val="00C72885"/>
    <w:rsid w:val="00C7393E"/>
    <w:rsid w:val="00C74C81"/>
    <w:rsid w:val="00C751ED"/>
    <w:rsid w:val="00C75E87"/>
    <w:rsid w:val="00C76991"/>
    <w:rsid w:val="00C8454E"/>
    <w:rsid w:val="00C84B90"/>
    <w:rsid w:val="00C85B45"/>
    <w:rsid w:val="00C86350"/>
    <w:rsid w:val="00C91A77"/>
    <w:rsid w:val="00CA2720"/>
    <w:rsid w:val="00CA2C3A"/>
    <w:rsid w:val="00CA2FD8"/>
    <w:rsid w:val="00CA30E6"/>
    <w:rsid w:val="00CA5FC0"/>
    <w:rsid w:val="00CA677C"/>
    <w:rsid w:val="00CB48F3"/>
    <w:rsid w:val="00CC1EFC"/>
    <w:rsid w:val="00CC57DB"/>
    <w:rsid w:val="00CC5C6C"/>
    <w:rsid w:val="00CD09A8"/>
    <w:rsid w:val="00CD7278"/>
    <w:rsid w:val="00CD7327"/>
    <w:rsid w:val="00CE44E0"/>
    <w:rsid w:val="00CF0185"/>
    <w:rsid w:val="00CF17DD"/>
    <w:rsid w:val="00CF6DE4"/>
    <w:rsid w:val="00D00919"/>
    <w:rsid w:val="00D07F59"/>
    <w:rsid w:val="00D13EF1"/>
    <w:rsid w:val="00D142E3"/>
    <w:rsid w:val="00D165B2"/>
    <w:rsid w:val="00D20ED1"/>
    <w:rsid w:val="00D236F3"/>
    <w:rsid w:val="00D2438B"/>
    <w:rsid w:val="00D249B8"/>
    <w:rsid w:val="00D25856"/>
    <w:rsid w:val="00D266AA"/>
    <w:rsid w:val="00D268F0"/>
    <w:rsid w:val="00D317D5"/>
    <w:rsid w:val="00D31C1D"/>
    <w:rsid w:val="00D32FCB"/>
    <w:rsid w:val="00D33830"/>
    <w:rsid w:val="00D3733F"/>
    <w:rsid w:val="00D43D3E"/>
    <w:rsid w:val="00D4536A"/>
    <w:rsid w:val="00D52D73"/>
    <w:rsid w:val="00D53313"/>
    <w:rsid w:val="00D5397E"/>
    <w:rsid w:val="00D559E8"/>
    <w:rsid w:val="00D5608C"/>
    <w:rsid w:val="00D61957"/>
    <w:rsid w:val="00D61979"/>
    <w:rsid w:val="00D61CDD"/>
    <w:rsid w:val="00D664CE"/>
    <w:rsid w:val="00D66A9C"/>
    <w:rsid w:val="00D7081D"/>
    <w:rsid w:val="00D741EE"/>
    <w:rsid w:val="00D810FC"/>
    <w:rsid w:val="00D8117D"/>
    <w:rsid w:val="00D8489A"/>
    <w:rsid w:val="00DA39C0"/>
    <w:rsid w:val="00DA6E1E"/>
    <w:rsid w:val="00DB5A23"/>
    <w:rsid w:val="00DB6C7D"/>
    <w:rsid w:val="00DB7344"/>
    <w:rsid w:val="00DC02CD"/>
    <w:rsid w:val="00DC1550"/>
    <w:rsid w:val="00DC2429"/>
    <w:rsid w:val="00DD7AF5"/>
    <w:rsid w:val="00DE21CF"/>
    <w:rsid w:val="00DE2BE3"/>
    <w:rsid w:val="00DE2DFA"/>
    <w:rsid w:val="00DE4F86"/>
    <w:rsid w:val="00DE5FD0"/>
    <w:rsid w:val="00DF15BB"/>
    <w:rsid w:val="00DF2EF6"/>
    <w:rsid w:val="00DF5029"/>
    <w:rsid w:val="00DF7CE7"/>
    <w:rsid w:val="00DF7F34"/>
    <w:rsid w:val="00E063DA"/>
    <w:rsid w:val="00E07567"/>
    <w:rsid w:val="00E24887"/>
    <w:rsid w:val="00E24C55"/>
    <w:rsid w:val="00E2739C"/>
    <w:rsid w:val="00E32B1D"/>
    <w:rsid w:val="00E33021"/>
    <w:rsid w:val="00E34E24"/>
    <w:rsid w:val="00E37F03"/>
    <w:rsid w:val="00E410AB"/>
    <w:rsid w:val="00E43E9C"/>
    <w:rsid w:val="00E54330"/>
    <w:rsid w:val="00E60A4A"/>
    <w:rsid w:val="00E6173C"/>
    <w:rsid w:val="00E64651"/>
    <w:rsid w:val="00E65D29"/>
    <w:rsid w:val="00E7731A"/>
    <w:rsid w:val="00E8003A"/>
    <w:rsid w:val="00E8406A"/>
    <w:rsid w:val="00E852DB"/>
    <w:rsid w:val="00E91B9A"/>
    <w:rsid w:val="00E92EB5"/>
    <w:rsid w:val="00EA4AE2"/>
    <w:rsid w:val="00EA5F6C"/>
    <w:rsid w:val="00EB01DF"/>
    <w:rsid w:val="00EB0D59"/>
    <w:rsid w:val="00EB0D6B"/>
    <w:rsid w:val="00EB477C"/>
    <w:rsid w:val="00EC17D7"/>
    <w:rsid w:val="00EC2B4F"/>
    <w:rsid w:val="00EC36F8"/>
    <w:rsid w:val="00ED19FF"/>
    <w:rsid w:val="00ED288F"/>
    <w:rsid w:val="00ED2E48"/>
    <w:rsid w:val="00ED2F5F"/>
    <w:rsid w:val="00ED73A3"/>
    <w:rsid w:val="00ED77D0"/>
    <w:rsid w:val="00EE1377"/>
    <w:rsid w:val="00EE18D9"/>
    <w:rsid w:val="00EF4A6F"/>
    <w:rsid w:val="00F028E4"/>
    <w:rsid w:val="00F0545D"/>
    <w:rsid w:val="00F06844"/>
    <w:rsid w:val="00F1542C"/>
    <w:rsid w:val="00F20A3D"/>
    <w:rsid w:val="00F21BBF"/>
    <w:rsid w:val="00F227B1"/>
    <w:rsid w:val="00F249AF"/>
    <w:rsid w:val="00F27B7C"/>
    <w:rsid w:val="00F309DF"/>
    <w:rsid w:val="00F33F44"/>
    <w:rsid w:val="00F42670"/>
    <w:rsid w:val="00F446D7"/>
    <w:rsid w:val="00F51859"/>
    <w:rsid w:val="00F5436C"/>
    <w:rsid w:val="00F55FB5"/>
    <w:rsid w:val="00F61178"/>
    <w:rsid w:val="00F6718A"/>
    <w:rsid w:val="00F678BF"/>
    <w:rsid w:val="00F72070"/>
    <w:rsid w:val="00F736AF"/>
    <w:rsid w:val="00F811DD"/>
    <w:rsid w:val="00F8456B"/>
    <w:rsid w:val="00F85460"/>
    <w:rsid w:val="00F86405"/>
    <w:rsid w:val="00F945E1"/>
    <w:rsid w:val="00FA128A"/>
    <w:rsid w:val="00FA139B"/>
    <w:rsid w:val="00FA3F7F"/>
    <w:rsid w:val="00FB1269"/>
    <w:rsid w:val="00FB4E51"/>
    <w:rsid w:val="00FB629F"/>
    <w:rsid w:val="00FC7135"/>
    <w:rsid w:val="00FD0076"/>
    <w:rsid w:val="00FD032C"/>
    <w:rsid w:val="00FD045D"/>
    <w:rsid w:val="00FD057C"/>
    <w:rsid w:val="00FD166C"/>
    <w:rsid w:val="00FD1D0A"/>
    <w:rsid w:val="00FD3A7A"/>
    <w:rsid w:val="00FE3EEC"/>
    <w:rsid w:val="00FE528C"/>
    <w:rsid w:val="00FE5F43"/>
    <w:rsid w:val="00FF1058"/>
    <w:rsid w:val="00FF6A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4D96A"/>
  <w15:chartTrackingRefBased/>
  <w15:docId w15:val="{8F10B8CF-74DB-4455-A12B-F53F9E066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59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59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9E8"/>
  </w:style>
  <w:style w:type="paragraph" w:styleId="Footer">
    <w:name w:val="footer"/>
    <w:basedOn w:val="Normal"/>
    <w:link w:val="FooterChar"/>
    <w:uiPriority w:val="99"/>
    <w:unhideWhenUsed/>
    <w:rsid w:val="00D559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9E8"/>
  </w:style>
  <w:style w:type="character" w:styleId="Hyperlink">
    <w:name w:val="Hyperlink"/>
    <w:basedOn w:val="DefaultParagraphFont"/>
    <w:uiPriority w:val="99"/>
    <w:unhideWhenUsed/>
    <w:rsid w:val="006D15CF"/>
    <w:rPr>
      <w:color w:val="0563C1" w:themeColor="hyperlink"/>
      <w:u w:val="single"/>
    </w:rPr>
  </w:style>
  <w:style w:type="paragraph" w:styleId="BalloonText">
    <w:name w:val="Balloon Text"/>
    <w:basedOn w:val="Normal"/>
    <w:link w:val="BalloonTextChar"/>
    <w:uiPriority w:val="99"/>
    <w:semiHidden/>
    <w:unhideWhenUsed/>
    <w:rsid w:val="00E646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6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osahebi@ucl.ac.u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toby.richards@ucl.ac.uk" TargetMode="External"/><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40EA68B65F34EB09934FF76C166FB57"/>
        <w:category>
          <w:name w:val="General"/>
          <w:gallery w:val="placeholder"/>
        </w:category>
        <w:types>
          <w:type w:val="bbPlcHdr"/>
        </w:types>
        <w:behaviors>
          <w:behavior w:val="content"/>
        </w:behaviors>
        <w:guid w:val="{6A75E878-C98D-4608-833E-5159B0E78FD0}"/>
      </w:docPartPr>
      <w:docPartBody>
        <w:p w:rsidR="00B56A66" w:rsidRDefault="00533D19" w:rsidP="00533D19">
          <w:pPr>
            <w:pStyle w:val="540EA68B65F34EB09934FF76C166FB57"/>
          </w:pPr>
          <w:r>
            <w:rPr>
              <w:rFonts w:asciiTheme="majorHAnsi" w:eastAsiaTheme="majorEastAsia" w:hAnsiTheme="majorHAnsi" w:cstheme="majorBidi"/>
              <w:color w:val="5B9BD5" w:themeColor="accent1"/>
              <w:sz w:val="27"/>
              <w:szCs w:val="27"/>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D19"/>
    <w:rsid w:val="00213A3D"/>
    <w:rsid w:val="00533D19"/>
    <w:rsid w:val="00907F8A"/>
    <w:rsid w:val="00B56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40EA68B65F34EB09934FF76C166FB57">
    <w:name w:val="540EA68B65F34EB09934FF76C166FB57"/>
    <w:rsid w:val="00533D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3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EPIGRAAFT</vt:lpstr>
    </vt:vector>
  </TitlesOfParts>
  <Company/>
  <LinksUpToDate>false</LinksUpToDate>
  <CharactersWithSpaces>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PIGRAAFT</dc:title>
  <dc:subject/>
  <dc:creator>Muholan Kanapathy</dc:creator>
  <cp:keywords/>
  <dc:description/>
  <cp:lastModifiedBy>Muholan Kanapathy</cp:lastModifiedBy>
  <cp:revision>3</cp:revision>
  <cp:lastPrinted>2015-10-15T19:11:00Z</cp:lastPrinted>
  <dcterms:created xsi:type="dcterms:W3CDTF">2016-04-05T08:27:00Z</dcterms:created>
  <dcterms:modified xsi:type="dcterms:W3CDTF">2016-04-05T12:33:00Z</dcterms:modified>
</cp:coreProperties>
</file>